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4DD09" w14:textId="6DEE831E" w:rsidR="003D29CC" w:rsidRPr="00DE2BF1" w:rsidRDefault="003D29CC" w:rsidP="003D29CC">
      <w:pPr>
        <w:suppressLineNumbers/>
        <w:tabs>
          <w:tab w:val="left" w:pos="3979"/>
        </w:tabs>
        <w:spacing w:after="0"/>
        <w:rPr>
          <w:rFonts w:ascii="Calibri" w:eastAsia="Calibri" w:hAnsi="Calibri" w:cs="Calibri"/>
          <w:b/>
          <w:bCs/>
          <w:kern w:val="0"/>
          <w:lang w:eastAsia="en-CA"/>
          <w14:ligatures w14:val="none"/>
        </w:rPr>
      </w:pPr>
      <w:bookmarkStart w:id="0" w:name="_Ref154750325"/>
      <w:r w:rsidRPr="00DE2BF1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S</w:t>
      </w:r>
      <w:bookmarkEnd w:id="0"/>
      <w:r w:rsidR="00814A4D" w:rsidRPr="00DE2BF1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3</w:t>
      </w:r>
      <w:r w:rsidRPr="00DE2BF1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 Appendix:</w:t>
      </w:r>
      <w:r w:rsidR="00DE2BF1" w:rsidRPr="00DE2BF1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 </w:t>
      </w:r>
      <w:r w:rsidRPr="00DE2BF1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Summary of general characteristics of included articles evaluating survival outcome based on the etiology of out-of-hospital cardiac arrest (OHCA)</w:t>
      </w:r>
    </w:p>
    <w:tbl>
      <w:tblPr>
        <w:tblStyle w:val="TableGrid2"/>
        <w:tblW w:w="15168" w:type="dxa"/>
        <w:tblInd w:w="-998" w:type="dxa"/>
        <w:tblLayout w:type="fixed"/>
        <w:tblCellMar>
          <w:left w:w="57" w:type="dxa"/>
          <w:right w:w="57" w:type="dxa"/>
        </w:tblCellMar>
        <w:tblLook w:val="04E0" w:firstRow="1" w:lastRow="1" w:firstColumn="1" w:lastColumn="0" w:noHBand="0" w:noVBand="1"/>
      </w:tblPr>
      <w:tblGrid>
        <w:gridCol w:w="1986"/>
        <w:gridCol w:w="850"/>
        <w:gridCol w:w="1418"/>
        <w:gridCol w:w="1417"/>
        <w:gridCol w:w="2977"/>
        <w:gridCol w:w="2835"/>
        <w:gridCol w:w="3685"/>
      </w:tblGrid>
      <w:tr w:rsidR="003D29CC" w:rsidRPr="001F528D" w14:paraId="23524541" w14:textId="77777777" w:rsidTr="00D357FD">
        <w:trPr>
          <w:trHeight w:val="218"/>
          <w:tblHeader/>
        </w:trPr>
        <w:tc>
          <w:tcPr>
            <w:tcW w:w="1986" w:type="dxa"/>
            <w:hideMark/>
          </w:tcPr>
          <w:p w14:paraId="39009AC1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Ref136786095"/>
            <w:bookmarkStart w:id="2" w:name="_Hlk136785361"/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50" w:type="dxa"/>
            <w:hideMark/>
          </w:tcPr>
          <w:p w14:paraId="673DBAF3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418" w:type="dxa"/>
            <w:hideMark/>
          </w:tcPr>
          <w:p w14:paraId="4639D824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417" w:type="dxa"/>
            <w:hideMark/>
          </w:tcPr>
          <w:p w14:paraId="3425AB14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977" w:type="dxa"/>
            <w:hideMark/>
          </w:tcPr>
          <w:p w14:paraId="2420FB7A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Source of initial etiology</w:t>
            </w:r>
          </w:p>
        </w:tc>
        <w:tc>
          <w:tcPr>
            <w:tcW w:w="2835" w:type="dxa"/>
          </w:tcPr>
          <w:p w14:paraId="205C4FAA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Source of final etiology</w:t>
            </w:r>
          </w:p>
        </w:tc>
        <w:tc>
          <w:tcPr>
            <w:tcW w:w="3685" w:type="dxa"/>
          </w:tcPr>
          <w:p w14:paraId="1068E628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Reported outcome</w:t>
            </w:r>
          </w:p>
        </w:tc>
      </w:tr>
      <w:tr w:rsidR="003D29CC" w:rsidRPr="001F528D" w14:paraId="3D693CCB" w14:textId="77777777" w:rsidTr="00D357FD">
        <w:trPr>
          <w:trHeight w:val="132"/>
        </w:trPr>
        <w:tc>
          <w:tcPr>
            <w:tcW w:w="15168" w:type="dxa"/>
            <w:gridSpan w:val="7"/>
          </w:tcPr>
          <w:p w14:paraId="26379559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Drug overdose</w:t>
            </w:r>
          </w:p>
        </w:tc>
      </w:tr>
      <w:tr w:rsidR="003D29CC" w:rsidRPr="001F528D" w14:paraId="6FEB7BBC" w14:textId="77777777" w:rsidTr="00D357FD">
        <w:trPr>
          <w:trHeight w:val="283"/>
        </w:trPr>
        <w:tc>
          <w:tcPr>
            <w:tcW w:w="1986" w:type="dxa"/>
            <w:hideMark/>
          </w:tcPr>
          <w:p w14:paraId="094DF9D6" w14:textId="3DA0FE68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Koller</w:t>
            </w:r>
            <w:r w:rsidR="00A032BA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="00881C86"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Lb2xsZXI8L0F1dGhvcj48WWVhcj4yMDE0PC9ZZWFyPjxS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</w:fldData>
              </w:fldChar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Lb2xsZXI8L0F1dGhvcj48WWVhcj4yMDE0PC9ZZWFyPjxS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</w:fldData>
              </w:fldChar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1" w:tooltip="Koller, 2014 #14089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</w:t>
              </w:r>
            </w:hyperlink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hideMark/>
          </w:tcPr>
          <w:p w14:paraId="0F76422A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418" w:type="dxa"/>
            <w:hideMark/>
          </w:tcPr>
          <w:p w14:paraId="46D4FA4F" w14:textId="24D9C6D9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417" w:type="dxa"/>
            <w:hideMark/>
          </w:tcPr>
          <w:p w14:paraId="73937340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977" w:type="dxa"/>
            <w:hideMark/>
          </w:tcPr>
          <w:p w14:paraId="7AB9542F" w14:textId="79C34519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C</w:t>
            </w:r>
            <w:r w:rsidR="002B12F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2B12FD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="002B12FD">
              <w:rPr>
                <w:rFonts w:ascii="Arial" w:hAnsi="Arial" w:cs="Arial"/>
                <w:sz w:val="20"/>
                <w:szCs w:val="20"/>
              </w:rPr>
              <w:t xml:space="preserve"> style)</w:t>
            </w:r>
            <w:r w:rsidR="00D55C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09B0">
              <w:rPr>
                <w:rFonts w:ascii="Arial" w:hAnsi="Arial" w:cs="Arial"/>
                <w:sz w:val="20"/>
                <w:szCs w:val="20"/>
              </w:rPr>
              <w:t>^</w:t>
            </w:r>
          </w:p>
        </w:tc>
        <w:tc>
          <w:tcPr>
            <w:tcW w:w="2835" w:type="dxa"/>
            <w:hideMark/>
          </w:tcPr>
          <w:p w14:paraId="32DF8BAE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hideMark/>
          </w:tcPr>
          <w:p w14:paraId="44FE6EBF" w14:textId="117DF5FD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SC, Hospital adm</w:t>
            </w:r>
            <w:r w:rsidR="00D357FD">
              <w:rPr>
                <w:rFonts w:ascii="Arial" w:hAnsi="Arial" w:cs="Arial"/>
                <w:sz w:val="20"/>
                <w:szCs w:val="20"/>
              </w:rPr>
              <w:t>ission</w:t>
            </w:r>
            <w:r w:rsidR="00EE6D44"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</w:p>
        </w:tc>
      </w:tr>
      <w:tr w:rsidR="003D29CC" w:rsidRPr="001F528D" w14:paraId="3C9F9B2C" w14:textId="77777777" w:rsidTr="00B829C9">
        <w:trPr>
          <w:trHeight w:val="255"/>
        </w:trPr>
        <w:tc>
          <w:tcPr>
            <w:tcW w:w="1986" w:type="dxa"/>
            <w:shd w:val="clear" w:color="auto" w:fill="E7E6E6" w:themeFill="background2"/>
            <w:noWrap/>
            <w:hideMark/>
          </w:tcPr>
          <w:p w14:paraId="37F6E025" w14:textId="6F64F768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Elmer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="00881C86"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Elmer&lt;/Author&gt;&lt;Year&gt;2015&lt;/Year&gt;&lt;RecNum&gt;13311&lt;/RecNum&gt;&lt;DisplayText&gt;[2]&lt;/DisplayText&gt;&lt;record&gt;&lt;rec-number&gt;13311&lt;/rec-number&gt;&lt;foreign-keys&gt;&lt;key app="EN" db-id="t2de0a92avxpsoex2rkp552mvr5w2ftstxfe" timestamp="1618493349" guid="edf88bbf-b735-4860-bc64-9828edab4a40"&gt;13311&lt;/key&gt;&lt;/foreign-keys&gt;&lt;ref-type name="Journal Article"&gt;17&lt;/ref-type&gt;&lt;contributors&gt;&lt;authors&gt;&lt;author&gt;Elmer, Jonathan&lt;/author&gt;&lt;author&gt;Lynch, Michael J.&lt;/author&gt;&lt;author&gt;Kristan, Jeffrey&lt;/author&gt;&lt;author&gt;Morgan, Patrick&lt;/author&gt;&lt;author&gt;Gerstel, Stacy J.&lt;/author&gt;&lt;author&gt;Callaway, Clifton W.&lt;/author&gt;&lt;author&gt;Rittenberger, Jon C.&lt;/author&gt;&lt;author&gt;Pittsburgh Post-Cardiac Arrest, Service&lt;/author&gt;&lt;author&gt;Callaway Cw, Dezfulian C. Doshi A. A. Elmer J. Guyette F. X. Rittenberger J. C.&lt;/author&gt;&lt;/authors&gt;&lt;/contributors&gt;&lt;titles&gt;&lt;title&gt;Recreational drug overdose-related cardiac arrests: break on through to the other side&lt;/title&gt;&lt;secondary-title&gt;Resuscitation&lt;/secondary-title&gt;&lt;/titles&gt;&lt;periodical&gt;&lt;full-title&gt;Resuscitation&lt;/full-title&gt;&lt;/periodical&gt;&lt;pages&gt;177-81&lt;/pages&gt;&lt;volume&gt;89&lt;/volume&gt;&lt;dates&gt;&lt;year&gt;2015&lt;/year&gt;&lt;/dates&gt;&lt;pub-location&gt;Ireland&lt;/pub-location&gt;&lt;urls&gt;&lt;related-urls&gt;&lt;url&gt;http://ovidsp.ovid.com/ovidweb.cgi?T=JS&amp;amp;PAGE=reference&amp;amp;D=med12&amp;amp;NEWS=N&amp;amp;AN=25660953&lt;/url&gt;&lt;url&gt;https://www.ncbi.nlm.nih.gov/pmc/articles/PMC4363174/pdf/nihms661547.pdf&lt;/url&gt;&lt;/related-urls&gt;&lt;/urls&gt;&lt;electronic-resource-num&gt;https://dx.doi.org/10.1016/j.resuscitation.2015.01.028&lt;/electronic-resource-num&gt;&lt;/record&gt;&lt;/Cite&gt;&lt;/EndNote&gt;</w:instrTex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2" w:tooltip="Elmer, 2015 #13311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2</w:t>
              </w:r>
            </w:hyperlink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501C73B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0044E978" w14:textId="436EB2C2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6EBD5B8F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977" w:type="dxa"/>
            <w:shd w:val="clear" w:color="auto" w:fill="E7E6E6" w:themeFill="background2"/>
            <w:noWrap/>
            <w:hideMark/>
          </w:tcPr>
          <w:p w14:paraId="716E7B47" w14:textId="3C31B3B5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Emergency record</w:t>
            </w:r>
            <w:r w:rsidR="008B09B0">
              <w:rPr>
                <w:rFonts w:ascii="Arial" w:hAnsi="Arial" w:cs="Arial"/>
                <w:sz w:val="20"/>
                <w:szCs w:val="20"/>
              </w:rPr>
              <w:t xml:space="preserve"> ^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14:paraId="367C4476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585B2B79" w14:textId="3C92D77A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SC, Hospital 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  <w:r w:rsidRPr="001F528D">
              <w:rPr>
                <w:rFonts w:ascii="Arial" w:hAnsi="Arial" w:cs="Arial"/>
                <w:sz w:val="20"/>
                <w:szCs w:val="20"/>
              </w:rPr>
              <w:t>, F</w:t>
            </w:r>
            <w:r w:rsidR="00D357FD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3D29CC" w:rsidRPr="001F528D" w14:paraId="37C3BBB6" w14:textId="77777777" w:rsidTr="00D357FD">
        <w:trPr>
          <w:trHeight w:val="283"/>
        </w:trPr>
        <w:tc>
          <w:tcPr>
            <w:tcW w:w="1986" w:type="dxa"/>
            <w:hideMark/>
          </w:tcPr>
          <w:p w14:paraId="5210B522" w14:textId="19B8195C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Salcido</w:t>
            </w:r>
            <w:r w:rsidR="00A032BA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="00881C86"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alcido&lt;/Author&gt;&lt;Year&gt;2016&lt;/Year&gt;&lt;RecNum&gt;13939&lt;/RecNum&gt;&lt;DisplayText&gt;[3]&lt;/DisplayText&gt;&lt;record&gt;&lt;rec-number&gt;13939&lt;/rec-number&gt;&lt;foreign-keys&gt;&lt;key app="EN" db-id="t2de0a92avxpsoex2rkp552mvr5w2ftstxfe" timestamp="1618493349" guid="c2092a62-e410-4c38-b040-2bc2d9c8267f"&gt;13939&lt;/key&gt;&lt;/foreign-keys&gt;&lt;ref-type name="Journal Article"&gt;17&lt;/ref-type&gt;&lt;contributors&gt;&lt;authors&gt;&lt;author&gt;Salcido, David D.&lt;/author&gt;&lt;author&gt;Torres, Cesar&lt;/author&gt;&lt;author&gt;Koller, Allison C.&lt;/author&gt;&lt;author&gt;Orkin, Aaron M.&lt;/author&gt;&lt;author&gt;Schmicker, Robert H.&lt;/author&gt;&lt;author&gt;Morrison, Laurie J.&lt;/author&gt;&lt;author&gt;Nichol, Graham&lt;/author&gt;&lt;author&gt;Stephens, Shannon&lt;/author&gt;&lt;author&gt;Menegazzi, James J.&lt;/author&gt;&lt;author&gt;Resuscitation Outcomes Consortium, Investigators&lt;/author&gt;&lt;/authors&gt;&lt;/contributors&gt;&lt;titles&gt;&lt;title&gt;Regional incidence and outcome of out-of-hospital cardiac arrest associated with overdose&lt;/title&gt;&lt;secondary-title&gt;Resuscitation&lt;/secondary-title&gt;&lt;/titles&gt;&lt;periodical&gt;&lt;full-title&gt;Resuscitation&lt;/full-title&gt;&lt;/periodical&gt;&lt;pages&gt;13-9&lt;/pages&gt;&lt;volume&gt;99&lt;/volume&gt;&lt;dates&gt;&lt;year&gt;2016&lt;/year&gt;&lt;/dates&gt;&lt;pub-location&gt;Ireland&lt;/pub-location&gt;&lt;urls&gt;&lt;related-urls&gt;&lt;url&gt;http://ovidsp.ovid.com/ovidweb.cgi?T=JS&amp;amp;PAGE=reference&amp;amp;D=med13&amp;amp;NEWS=N&amp;amp;AN=26640233&lt;/url&gt;&lt;url&gt;https://www.ncbi.nlm.nih.gov/pmc/articles/PMC5027610/pdf/nihms-748408.pdf&lt;/url&gt;&lt;/related-urls&gt;&lt;/urls&gt;&lt;electronic-resource-num&gt;https://dx.doi.org/10.1016/j.resuscitation.2015.11.010&lt;/electronic-resource-num&gt;&lt;/record&gt;&lt;/Cite&gt;&lt;/EndNote&gt;</w:instrTex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3" w:tooltip="Salcido, 2016 #13939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3</w:t>
              </w:r>
            </w:hyperlink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hideMark/>
          </w:tcPr>
          <w:p w14:paraId="6601C47F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418" w:type="dxa"/>
            <w:hideMark/>
          </w:tcPr>
          <w:p w14:paraId="6CDC3299" w14:textId="4EC6FB27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568DF817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977" w:type="dxa"/>
            <w:noWrap/>
            <w:hideMark/>
          </w:tcPr>
          <w:p w14:paraId="1F736266" w14:textId="533EBEFA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C</w:t>
            </w:r>
            <w:r w:rsidR="002B12F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2B12FD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="002B12FD">
              <w:rPr>
                <w:rFonts w:ascii="Arial" w:hAnsi="Arial" w:cs="Arial"/>
                <w:sz w:val="20"/>
                <w:szCs w:val="20"/>
              </w:rPr>
              <w:t xml:space="preserve"> style)</w:t>
            </w:r>
            <w:r w:rsidR="00D55C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09B0">
              <w:rPr>
                <w:rFonts w:ascii="Arial" w:hAnsi="Arial" w:cs="Arial"/>
                <w:sz w:val="20"/>
                <w:szCs w:val="20"/>
              </w:rPr>
              <w:t>^</w:t>
            </w:r>
          </w:p>
        </w:tc>
        <w:tc>
          <w:tcPr>
            <w:tcW w:w="2835" w:type="dxa"/>
            <w:noWrap/>
            <w:hideMark/>
          </w:tcPr>
          <w:p w14:paraId="2892A6F1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noWrap/>
            <w:hideMark/>
          </w:tcPr>
          <w:p w14:paraId="1D1B34C2" w14:textId="6ABDE150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SC, Hospital adm</w:t>
            </w:r>
            <w:r w:rsidR="00D357FD">
              <w:rPr>
                <w:rFonts w:ascii="Arial" w:hAnsi="Arial" w:cs="Arial"/>
                <w:sz w:val="20"/>
                <w:szCs w:val="20"/>
              </w:rPr>
              <w:t>ission</w:t>
            </w:r>
            <w:r w:rsidRPr="001F528D">
              <w:rPr>
                <w:rFonts w:ascii="Arial" w:hAnsi="Arial" w:cs="Arial"/>
                <w:sz w:val="20"/>
                <w:szCs w:val="20"/>
              </w:rPr>
              <w:t>, Discharge </w:t>
            </w:r>
          </w:p>
        </w:tc>
      </w:tr>
      <w:tr w:rsidR="003D29CC" w:rsidRPr="001F528D" w14:paraId="581FCAC6" w14:textId="77777777" w:rsidTr="00B829C9">
        <w:trPr>
          <w:trHeight w:val="267"/>
        </w:trPr>
        <w:tc>
          <w:tcPr>
            <w:tcW w:w="1986" w:type="dxa"/>
            <w:shd w:val="clear" w:color="auto" w:fill="E7E6E6" w:themeFill="background2"/>
            <w:noWrap/>
            <w:hideMark/>
          </w:tcPr>
          <w:p w14:paraId="6B0508A9" w14:textId="043B8C7E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rkins</w:t>
            </w:r>
            <w:r w:rsidR="00A032BA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="00881C86"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Orkin&lt;/Author&gt;&lt;Year&gt;2017&lt;/Year&gt;&lt;RecNum&gt;13064&lt;/RecNum&gt;&lt;DisplayText&gt;[4]&lt;/DisplayText&gt;&lt;record&gt;&lt;rec-number&gt;13064&lt;/rec-number&gt;&lt;foreign-keys&gt;&lt;key app="EN" db-id="t2de0a92avxpsoex2rkp552mvr5w2ftstxfe" timestamp="1618493349" guid="2b323570-76eb-43e8-8d59-5d082999eb37"&gt;13064&lt;/key&gt;&lt;/foreign-keys&gt;&lt;ref-type name="Journal Article"&gt;17&lt;/ref-type&gt;&lt;contributors&gt;&lt;authors&gt;&lt;author&gt;Orkin, Aaron M.&lt;/author&gt;&lt;author&gt;Zhan, Chun&lt;/author&gt;&lt;author&gt;Buick, Jason E.&lt;/author&gt;&lt;author&gt;Drennan, Ian R.&lt;/author&gt;&lt;author&gt;Klaiman, Michelle&lt;/author&gt;&lt;author&gt;Leece, Pamela&lt;/author&gt;&lt;author&gt;Morrison, Laurie J.&lt;/author&gt;&lt;/authors&gt;&lt;/contributors&gt;&lt;titles&gt;&lt;title&gt;Out-of-hospital cardiac arrest survival in drug-related versus cardiac causes in Ontario: A retrospective cohort study&lt;/title&gt;&lt;secondary-title&gt;PloS one&lt;/secondary-title&gt;&lt;/titles&gt;&lt;periodical&gt;&lt;full-title&gt;PloS one&lt;/full-title&gt;&lt;/periodical&gt;&lt;pages&gt;e0176441&lt;/pages&gt;&lt;volume&gt;12&lt;/volume&gt;&lt;number&gt;4&lt;/number&gt;&lt;dates&gt;&lt;year&gt;2017&lt;/year&gt;&lt;/dates&gt;&lt;pub-location&gt;United States&lt;/pub-location&gt;&lt;urls&gt;&lt;related-urls&gt;&lt;url&gt;http://ovidsp.ovid.com/ovidweb.cgi?T=JS&amp;amp;PAGE=reference&amp;amp;D=med14&amp;amp;NEWS=N&amp;amp;AN=28445501&lt;/url&gt;&lt;url&gt;https://www.ncbi.nlm.nih.gov/pmc/articles/PMC5405992/pdf/pone.0176441.pdf&lt;/url&gt;&lt;/related-urls&gt;&lt;/urls&gt;&lt;electronic-resource-num&gt;https://dx.doi.org/10.1371/journal.pone.0176441&lt;/electronic-resource-num&gt;&lt;/record&gt;&lt;/Cite&gt;&lt;/EndNote&gt;</w:instrTex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4" w:tooltip="Orkin, 2017 #13064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4</w:t>
              </w:r>
            </w:hyperlink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B2A298A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5B886D92" w14:textId="6DEE9B4E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1BE05D19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2977" w:type="dxa"/>
            <w:shd w:val="clear" w:color="auto" w:fill="E7E6E6" w:themeFill="background2"/>
            <w:noWrap/>
            <w:hideMark/>
          </w:tcPr>
          <w:p w14:paraId="09604082" w14:textId="29315011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528D">
              <w:rPr>
                <w:rFonts w:ascii="Arial" w:hAnsi="Arial" w:cs="Arial"/>
                <w:sz w:val="20"/>
                <w:szCs w:val="20"/>
              </w:rPr>
              <w:t>Epistry</w:t>
            </w:r>
            <w:proofErr w:type="spellEnd"/>
            <w:r w:rsidR="002B12F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2B12FD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="002B12FD">
              <w:rPr>
                <w:rFonts w:ascii="Arial" w:hAnsi="Arial" w:cs="Arial"/>
                <w:sz w:val="20"/>
                <w:szCs w:val="20"/>
              </w:rPr>
              <w:t xml:space="preserve"> style)</w:t>
            </w:r>
            <w:r w:rsidR="00D55C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09B0">
              <w:rPr>
                <w:rFonts w:ascii="Arial" w:hAnsi="Arial" w:cs="Arial"/>
                <w:sz w:val="20"/>
                <w:szCs w:val="20"/>
              </w:rPr>
              <w:t>^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14:paraId="4C976616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67342FEF" w14:textId="32D8AC54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SC, Hospital adm</w:t>
            </w:r>
            <w:r w:rsidR="00D357FD">
              <w:rPr>
                <w:rFonts w:ascii="Arial" w:hAnsi="Arial" w:cs="Arial"/>
                <w:sz w:val="20"/>
                <w:szCs w:val="20"/>
              </w:rPr>
              <w:t>ission</w:t>
            </w:r>
            <w:r w:rsidR="0063439C"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="00D357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528D">
              <w:rPr>
                <w:rFonts w:ascii="Arial" w:hAnsi="Arial" w:cs="Arial"/>
                <w:sz w:val="20"/>
                <w:szCs w:val="20"/>
              </w:rPr>
              <w:t>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357FD" w:rsidRPr="001F528D">
              <w:rPr>
                <w:rFonts w:ascii="Arial" w:hAnsi="Arial" w:cs="Arial"/>
                <w:sz w:val="20"/>
                <w:szCs w:val="20"/>
              </w:rPr>
              <w:t>F</w:t>
            </w:r>
            <w:r w:rsidR="00D357FD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8308EF" w:rsidRPr="001F528D" w14:paraId="46E9F1A9" w14:textId="77777777" w:rsidTr="00D357FD">
        <w:trPr>
          <w:trHeight w:val="303"/>
        </w:trPr>
        <w:tc>
          <w:tcPr>
            <w:tcW w:w="1986" w:type="dxa"/>
            <w:noWrap/>
          </w:tcPr>
          <w:p w14:paraId="405B4F09" w14:textId="5837D1DB" w:rsidR="008308EF" w:rsidRPr="001F528D" w:rsidRDefault="008308EF" w:rsidP="008308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F528D">
              <w:rPr>
                <w:rFonts w:ascii="Arial" w:hAnsi="Arial" w:cs="Arial"/>
                <w:color w:val="000000"/>
                <w:sz w:val="20"/>
                <w:szCs w:val="20"/>
              </w:rPr>
              <w:t>Yogeswaran</w:t>
            </w:r>
            <w:proofErr w:type="spellEnd"/>
            <w:r w:rsidR="00A032BA" w:rsidRPr="001F528D">
              <w:rPr>
                <w:rFonts w:ascii="Arial" w:hAnsi="Arial" w:cs="Arial"/>
                <w:color w:val="000000"/>
                <w:sz w:val="20"/>
                <w:szCs w:val="20"/>
              </w:rPr>
              <w:t>, et al</w:t>
            </w:r>
            <w:r w:rsidR="00881C86" w:rsidRPr="001F528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Yogeswaran&lt;/Author&gt;&lt;Year&gt;2023&lt;/Year&gt;&lt;RecNum&gt;17672&lt;/RecNum&gt;&lt;DisplayText&gt;[5]&lt;/DisplayText&gt;&lt;record&gt;&lt;rec-number&gt;17672&lt;/rec-number&gt;&lt;foreign-keys&gt;&lt;key app="EN" db-id="t2de0a92avxpsoex2rkp552mvr5w2ftstxfe" timestamp="1723344628" guid="e9f33ad7-4c6f-453b-b564-5667fa3da790"&gt;17672&lt;/key&gt;&lt;/foreign-keys&gt;&lt;ref-type name="Journal Article"&gt;17&lt;/ref-type&gt;&lt;contributors&gt;&lt;authors&gt;&lt;author&gt;Yogeswaran, Vidhushei&lt;/author&gt;&lt;author&gt;Drucker, Christopher&lt;/author&gt;&lt;author&gt;Kume, Kosuke&lt;/author&gt;&lt;author&gt;Poel, Amy&lt;/author&gt;&lt;author&gt;Yarid, Nicole&lt;/author&gt;&lt;author&gt;Leyde, Sarah&lt;/author&gt;&lt;author&gt;Rea, Thomas D.&lt;/author&gt;&lt;author&gt;Chatterjee, Neal A.&lt;/author&gt;&lt;/authors&gt;&lt;/contributors&gt;&lt;titles&gt;&lt;title&gt;Presentation and Outcomes of Adults With Overdose-Related Out-of-Hospital Cardiac Arrest&lt;/title&gt;&lt;secondary-title&gt;JAMA Network Open&lt;/secondary-title&gt;&lt;/titles&gt;&lt;periodical&gt;&lt;full-title&gt;JAMA network open&lt;/full-title&gt;&lt;/periodical&gt;&lt;pages&gt;e2341921&lt;/pages&gt;&lt;volume&gt;6&lt;/volume&gt;&lt;number&gt;11&lt;/number&gt;&lt;dates&gt;&lt;year&gt;2023&lt;/year&gt;&lt;/dates&gt;&lt;publisher&gt;American Medical Association (AMA)&lt;/publisher&gt;&lt;isbn&gt;2574-3805&lt;/isbn&gt;&lt;urls&gt;&lt;related-urls&gt;&lt;url&gt;https://dx.doi.org/10.1001/jamanetworkopen.2023.41921&lt;/url&gt;&lt;/related-urls&gt;&lt;/urls&gt;&lt;electronic-resource-num&gt;10.1001/jamanetworkopen.2023.41921&lt;/electronic-resource-num&gt;&lt;/record&gt;&lt;/Cite&gt;&lt;/EndNote&gt;</w:instrText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881C86" w:rsidRPr="00D617DA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5" w:tooltip="Yogeswaran, 2023 #17672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5</w:t>
              </w:r>
            </w:hyperlink>
            <w:r w:rsidR="00881C86" w:rsidRPr="00D617DA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noWrap/>
          </w:tcPr>
          <w:p w14:paraId="09F3E956" w14:textId="334F9B29" w:rsidR="008308EF" w:rsidRPr="001F528D" w:rsidRDefault="008308EF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1418" w:type="dxa"/>
            <w:noWrap/>
          </w:tcPr>
          <w:p w14:paraId="6D4B2C48" w14:textId="75C8F725" w:rsidR="008308EF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noWrap/>
          </w:tcPr>
          <w:p w14:paraId="77EEAE27" w14:textId="317B7A70" w:rsidR="008308EF" w:rsidRPr="001F528D" w:rsidRDefault="008308EF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977" w:type="dxa"/>
            <w:noWrap/>
          </w:tcPr>
          <w:p w14:paraId="1A9C12DE" w14:textId="63D96E72" w:rsidR="008308EF" w:rsidRPr="001F528D" w:rsidRDefault="008308EF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EMS</w:t>
            </w:r>
            <w:r w:rsidR="00A8137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A81376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="00A81376">
              <w:rPr>
                <w:rFonts w:ascii="Arial" w:hAnsi="Arial" w:cs="Arial"/>
                <w:sz w:val="20"/>
                <w:szCs w:val="20"/>
              </w:rPr>
              <w:t xml:space="preserve"> style)</w:t>
            </w:r>
            <w:r w:rsidR="00D55C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09B0">
              <w:rPr>
                <w:rFonts w:ascii="Arial" w:hAnsi="Arial" w:cs="Arial"/>
                <w:sz w:val="20"/>
                <w:szCs w:val="20"/>
              </w:rPr>
              <w:t>^</w:t>
            </w:r>
          </w:p>
        </w:tc>
        <w:tc>
          <w:tcPr>
            <w:tcW w:w="2835" w:type="dxa"/>
            <w:noWrap/>
          </w:tcPr>
          <w:p w14:paraId="708C9C7F" w14:textId="3CFA0A1D" w:rsidR="008308EF" w:rsidRPr="001F528D" w:rsidRDefault="008308EF" w:rsidP="008308E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Medical and autopsy report</w:t>
            </w:r>
          </w:p>
        </w:tc>
        <w:tc>
          <w:tcPr>
            <w:tcW w:w="3685" w:type="dxa"/>
            <w:noWrap/>
          </w:tcPr>
          <w:p w14:paraId="5D5CA9C6" w14:textId="4A67138E" w:rsidR="008308EF" w:rsidRPr="001F528D" w:rsidRDefault="008308EF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Hospital 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357FD" w:rsidRPr="001F528D">
              <w:rPr>
                <w:rFonts w:ascii="Arial" w:hAnsi="Arial" w:cs="Arial"/>
                <w:sz w:val="20"/>
                <w:szCs w:val="20"/>
              </w:rPr>
              <w:t>F</w:t>
            </w:r>
            <w:r w:rsidR="00D357FD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8308EF" w:rsidRPr="001F528D" w14:paraId="1CFD0E72" w14:textId="77777777" w:rsidTr="00B829C9">
        <w:trPr>
          <w:trHeight w:val="267"/>
        </w:trPr>
        <w:tc>
          <w:tcPr>
            <w:tcW w:w="1986" w:type="dxa"/>
            <w:shd w:val="clear" w:color="auto" w:fill="E7E6E6" w:themeFill="background2"/>
            <w:noWrap/>
          </w:tcPr>
          <w:p w14:paraId="518981A1" w14:textId="3F5CD60D" w:rsidR="008308EF" w:rsidRPr="001F528D" w:rsidRDefault="008308EF" w:rsidP="00EE3D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528D">
              <w:rPr>
                <w:rFonts w:ascii="Arial" w:hAnsi="Arial" w:cs="Arial"/>
                <w:color w:val="000000"/>
                <w:sz w:val="20"/>
                <w:szCs w:val="20"/>
              </w:rPr>
              <w:t>Shekhar</w:t>
            </w:r>
            <w:r w:rsidR="00D36BF0" w:rsidRPr="001F528D">
              <w:rPr>
                <w:rFonts w:ascii="Arial" w:hAnsi="Arial" w:cs="Arial"/>
                <w:color w:val="000000"/>
                <w:sz w:val="20"/>
                <w:szCs w:val="20"/>
              </w:rPr>
              <w:t>, et al</w:t>
            </w:r>
            <w:r w:rsidR="00881C86" w:rsidRPr="001F528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VraGFyPC9BdXRob3I+PFllYXI+MjAyNDwvWWVhcj48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</w:fldData>
              </w:fldChar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instrText xml:space="preserve"> ADDIN EN.CITE </w:instrText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VraGFyPC9BdXRob3I+PFllYXI+MjAyNDwvWWVhcj48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</w:fldData>
              </w:fldChar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881C86" w:rsidRPr="00D617DA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6" w:tooltip="Shekhar, 2024 #17666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6</w:t>
              </w:r>
            </w:hyperlink>
            <w:r w:rsidR="00881C86" w:rsidRPr="00D617DA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="00881C86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233ED6CE" w14:textId="395FDC2F" w:rsidR="008308EF" w:rsidRPr="001F528D" w:rsidRDefault="008308EF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  <w:tc>
          <w:tcPr>
            <w:tcW w:w="1418" w:type="dxa"/>
            <w:shd w:val="clear" w:color="auto" w:fill="E7E6E6" w:themeFill="background2"/>
            <w:noWrap/>
          </w:tcPr>
          <w:p w14:paraId="3CC36418" w14:textId="5F904384" w:rsidR="008308EF" w:rsidRPr="001F528D" w:rsidRDefault="008308EF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417" w:type="dxa"/>
            <w:shd w:val="clear" w:color="auto" w:fill="E7E6E6" w:themeFill="background2"/>
            <w:noWrap/>
          </w:tcPr>
          <w:p w14:paraId="2EE3BC98" w14:textId="4E1E2502" w:rsidR="008308EF" w:rsidRPr="001F528D" w:rsidRDefault="008308EF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977" w:type="dxa"/>
            <w:shd w:val="clear" w:color="auto" w:fill="E7E6E6" w:themeFill="background2"/>
            <w:noWrap/>
          </w:tcPr>
          <w:p w14:paraId="71C6DED2" w14:textId="276EF630" w:rsidR="008308EF" w:rsidRPr="001F528D" w:rsidRDefault="008308EF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C</w:t>
            </w:r>
            <w:r w:rsidR="00EB7483">
              <w:rPr>
                <w:rFonts w:ascii="Arial" w:hAnsi="Arial" w:cs="Arial"/>
                <w:sz w:val="20"/>
                <w:szCs w:val="20"/>
              </w:rPr>
              <w:t>ARES</w:t>
            </w:r>
            <w:r w:rsidR="001D452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1D4526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="001D4526">
              <w:rPr>
                <w:rFonts w:ascii="Arial" w:hAnsi="Arial" w:cs="Arial"/>
                <w:sz w:val="20"/>
                <w:szCs w:val="20"/>
              </w:rPr>
              <w:t xml:space="preserve"> style)</w:t>
            </w:r>
            <w:r w:rsidR="00D55C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09B0">
              <w:rPr>
                <w:rFonts w:ascii="Arial" w:hAnsi="Arial" w:cs="Arial"/>
                <w:sz w:val="20"/>
                <w:szCs w:val="20"/>
              </w:rPr>
              <w:t>^</w:t>
            </w:r>
          </w:p>
        </w:tc>
        <w:tc>
          <w:tcPr>
            <w:tcW w:w="2835" w:type="dxa"/>
            <w:shd w:val="clear" w:color="auto" w:fill="E7E6E6" w:themeFill="background2"/>
            <w:noWrap/>
          </w:tcPr>
          <w:p w14:paraId="755F02B1" w14:textId="023A3E13" w:rsidR="008308EF" w:rsidRPr="001F528D" w:rsidRDefault="008308EF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3685" w:type="dxa"/>
            <w:shd w:val="clear" w:color="auto" w:fill="E7E6E6" w:themeFill="background2"/>
            <w:noWrap/>
          </w:tcPr>
          <w:p w14:paraId="58F7296D" w14:textId="214B8487" w:rsidR="008308EF" w:rsidRPr="001F528D" w:rsidRDefault="00D357FD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3D29CC" w:rsidRPr="001F528D" w14:paraId="2BBF5C38" w14:textId="77777777" w:rsidTr="00D357FD">
        <w:trPr>
          <w:trHeight w:val="213"/>
        </w:trPr>
        <w:tc>
          <w:tcPr>
            <w:tcW w:w="15168" w:type="dxa"/>
            <w:gridSpan w:val="7"/>
            <w:noWrap/>
          </w:tcPr>
          <w:p w14:paraId="56B2FDCC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Drowning</w:t>
            </w:r>
          </w:p>
        </w:tc>
      </w:tr>
      <w:tr w:rsidR="003D29CC" w:rsidRPr="001F528D" w14:paraId="11BA4BA4" w14:textId="77777777" w:rsidTr="00D357FD">
        <w:trPr>
          <w:trHeight w:val="255"/>
        </w:trPr>
        <w:tc>
          <w:tcPr>
            <w:tcW w:w="1986" w:type="dxa"/>
            <w:noWrap/>
            <w:hideMark/>
          </w:tcPr>
          <w:p w14:paraId="67419367" w14:textId="00E5A019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Claesson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Claesson&lt;/Author&gt;&lt;Year&gt;2008&lt;/Year&gt;&lt;RecNum&gt;12906&lt;/RecNum&gt;&lt;DisplayText&gt;[7]&lt;/DisplayText&gt;&lt;record&gt;&lt;rec-number&gt;12906&lt;/rec-number&gt;&lt;foreign-keys&gt;&lt;key app="EN" db-id="t2de0a92avxpsoex2rkp552mvr5w2ftstxfe" timestamp="1618493349" guid="5b37e4b6-ebdc-40ea-af38-bf0fdee75843"&gt;12906&lt;/key&gt;&lt;/foreign-keys&gt;&lt;ref-type name="Journal Article"&gt;17&lt;/ref-type&gt;&lt;contributors&gt;&lt;authors&gt;&lt;author&gt;Claesson, Andreas&lt;/author&gt;&lt;author&gt;Svensson, Leif&lt;/author&gt;&lt;author&gt;Silfverstolpe, Johan&lt;/author&gt;&lt;author&gt;Herlitz, Johan&lt;/author&gt;&lt;/authors&gt;&lt;/contributors&gt;&lt;titles&gt;&lt;title&gt;Characteristics and outcome among patients suffering out-of-hospital cardiac arrest due to drowning&lt;/title&gt;&lt;secondary-title&gt;Resuscitation&lt;/secondary-title&gt;&lt;/titles&gt;&lt;periodical&gt;&lt;full-title&gt;Resuscitation&lt;/full-title&gt;&lt;/periodical&gt;&lt;pages&gt;381-7&lt;/pages&gt;&lt;volume&gt;76&lt;/volume&gt;&lt;number&gt;3&lt;/number&gt;&lt;dates&gt;&lt;year&gt;2008&lt;/year&gt;&lt;/dates&gt;&lt;urls&gt;&lt;related-urls&gt;&lt;url&gt;http://ovidsp.ovid.com/ovidweb.cgi?T=JS&amp;amp;PAGE=reference&amp;amp;D=med7&amp;amp;NEWS=N&amp;amp;AN=17997210&lt;/url&gt;&lt;url&gt;https://www.resuscitationjournal.com/article/S0300-9572(07)00490-X/fulltext&lt;/url&gt;&lt;/related-urls&gt;&lt;/urls&gt;&lt;/record&gt;&lt;/Cite&gt;&lt;/EndNote&gt;</w:instrTex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7" w:tooltip="Claesson, 2008 #12906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7</w:t>
              </w:r>
            </w:hyperlink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59C0C60F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418" w:type="dxa"/>
            <w:noWrap/>
            <w:hideMark/>
          </w:tcPr>
          <w:p w14:paraId="537B2004" w14:textId="39BE315D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358808E1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2977" w:type="dxa"/>
            <w:noWrap/>
            <w:hideMark/>
          </w:tcPr>
          <w:p w14:paraId="3EC967E5" w14:textId="77777777" w:rsidR="003D29CC" w:rsidRPr="001F528D" w:rsidRDefault="003D29CC" w:rsidP="00007851">
            <w:pPr>
              <w:suppressLineNumbers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dish cardiac arrest registry (</w:t>
            </w:r>
            <w:proofErr w:type="spellStart"/>
            <w:r w:rsidRPr="001F528D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Pr="001F528D">
              <w:rPr>
                <w:rFonts w:ascii="Arial" w:hAnsi="Arial" w:cs="Arial"/>
                <w:sz w:val="20"/>
                <w:szCs w:val="20"/>
              </w:rPr>
              <w:t xml:space="preserve"> style)</w:t>
            </w:r>
          </w:p>
        </w:tc>
        <w:tc>
          <w:tcPr>
            <w:tcW w:w="2835" w:type="dxa"/>
            <w:noWrap/>
            <w:hideMark/>
          </w:tcPr>
          <w:p w14:paraId="4FA392F5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ther sources not used</w:t>
            </w:r>
          </w:p>
        </w:tc>
        <w:tc>
          <w:tcPr>
            <w:tcW w:w="3685" w:type="dxa"/>
            <w:noWrap/>
            <w:hideMark/>
          </w:tcPr>
          <w:p w14:paraId="5149A7E1" w14:textId="7BDB61F5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Hospital adm</w:t>
            </w:r>
            <w:r w:rsidR="00D357FD">
              <w:rPr>
                <w:rFonts w:ascii="Arial" w:hAnsi="Arial" w:cs="Arial"/>
                <w:sz w:val="20"/>
                <w:szCs w:val="20"/>
              </w:rPr>
              <w:t>ission</w:t>
            </w:r>
            <w:r w:rsidRPr="001F528D">
              <w:rPr>
                <w:rFonts w:ascii="Arial" w:hAnsi="Arial" w:cs="Arial"/>
                <w:sz w:val="20"/>
                <w:szCs w:val="20"/>
              </w:rPr>
              <w:t>, 30-day survival</w:t>
            </w:r>
          </w:p>
        </w:tc>
      </w:tr>
      <w:tr w:rsidR="003D29CC" w:rsidRPr="001F528D" w14:paraId="5A4D023C" w14:textId="77777777" w:rsidTr="00B829C9">
        <w:trPr>
          <w:trHeight w:val="255"/>
        </w:trPr>
        <w:tc>
          <w:tcPr>
            <w:tcW w:w="1986" w:type="dxa"/>
            <w:shd w:val="clear" w:color="auto" w:fill="E7E6E6" w:themeFill="background2"/>
            <w:noWrap/>
            <w:hideMark/>
          </w:tcPr>
          <w:p w14:paraId="32F49172" w14:textId="37591449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528D">
              <w:rPr>
                <w:rFonts w:ascii="Arial" w:hAnsi="Arial" w:cs="Arial"/>
                <w:sz w:val="20"/>
                <w:szCs w:val="20"/>
              </w:rPr>
              <w:t>Grmec</w:t>
            </w:r>
            <w:proofErr w:type="spellEnd"/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Grmec&lt;/Author&gt;&lt;Year&gt;2009&lt;/Year&gt;&lt;RecNum&gt;12866&lt;/RecNum&gt;&lt;DisplayText&gt;[8]&lt;/DisplayText&gt;&lt;record&gt;&lt;rec-number&gt;12866&lt;/rec-number&gt;&lt;foreign-keys&gt;&lt;key app="EN" db-id="t2de0a92avxpsoex2rkp552mvr5w2ftstxfe" timestamp="1618493349" guid="40d4c862-b422-4d25-9cc0-7a419ebd6a2a"&gt;12866&lt;/key&gt;&lt;/foreign-keys&gt;&lt;ref-type name="Journal Article"&gt;17&lt;/ref-type&gt;&lt;contributors&gt;&lt;authors&gt;&lt;author&gt;Grmec, S.&lt;/author&gt;&lt;author&gt;Strnad, M.&lt;/author&gt;&lt;author&gt;Podgorsek, D.&lt;/author&gt;&lt;/authors&gt;&lt;/contributors&gt;&lt;titles&gt;&lt;title&gt;Comparison of the characteristics and outcome among patients suffering from out-of-hospital primary cardiac arrest and drowning victims in cardiac arrest&lt;/title&gt;&lt;secondary-title&gt;International Journal of Emergency Medicine&lt;/secondary-title&gt;&lt;/titles&gt;&lt;periodical&gt;&lt;full-title&gt;International journal of emergency medicine&lt;/full-title&gt;&lt;/periodical&gt;&lt;pages&gt;7-12&lt;/pages&gt;&lt;volume&gt;2&lt;/volume&gt;&lt;number&gt;1&lt;/number&gt;&lt;dates&gt;&lt;year&gt;2009&lt;/year&gt;&lt;/dates&gt;&lt;urls&gt;&lt;related-urls&gt;&lt;url&gt;http://ovidsp.ovid.com/ovidweb.cgi?T=JS&amp;amp;PAGE=reference&amp;amp;D=emed11&amp;amp;NEWS=N&amp;amp;AN=50426841&lt;/url&gt;&lt;url&gt;https://www.ncbi.nlm.nih.gov/pmc/articles/PMC2672980/pdf/12245_2009_Article_84.pdf&lt;/url&gt;&lt;/related-urls&gt;&lt;/urls&gt;&lt;electronic-resource-num&gt;http://dx.doi.org/10.1007/s12245-009-0084-0&lt;/electronic-resource-num&gt;&lt;/record&gt;&lt;/Cite&gt;&lt;/EndNote&gt;</w:instrTex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8" w:tooltip="Grmec, 2009 #12866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8</w:t>
              </w:r>
            </w:hyperlink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B7C8519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230B0340" w14:textId="50789E6B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788868C4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Slovenia</w:t>
            </w:r>
          </w:p>
        </w:tc>
        <w:tc>
          <w:tcPr>
            <w:tcW w:w="2977" w:type="dxa"/>
            <w:shd w:val="clear" w:color="auto" w:fill="E7E6E6" w:themeFill="background2"/>
            <w:noWrap/>
            <w:hideMark/>
          </w:tcPr>
          <w:p w14:paraId="24282216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EMS data (</w:t>
            </w:r>
            <w:proofErr w:type="spellStart"/>
            <w:r w:rsidRPr="001F528D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Pr="001F528D">
              <w:rPr>
                <w:rFonts w:ascii="Arial" w:hAnsi="Arial" w:cs="Arial"/>
                <w:sz w:val="20"/>
                <w:szCs w:val="20"/>
              </w:rPr>
              <w:t xml:space="preserve"> style)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14:paraId="32B07BA3" w14:textId="30ADC9B6" w:rsidR="003D29CC" w:rsidRPr="001F528D" w:rsidRDefault="00FA7FF8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3783E74B" w14:textId="2AAA2694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SC, Hospital adm</w:t>
            </w:r>
            <w:r w:rsidR="00D357FD">
              <w:rPr>
                <w:rFonts w:ascii="Arial" w:hAnsi="Arial" w:cs="Arial"/>
                <w:sz w:val="20"/>
                <w:szCs w:val="20"/>
              </w:rPr>
              <w:t>ission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and 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  <w:r w:rsidR="0063439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3439C" w:rsidRPr="001F528D">
              <w:rPr>
                <w:rFonts w:ascii="Arial" w:hAnsi="Arial" w:cs="Arial"/>
                <w:sz w:val="20"/>
                <w:szCs w:val="20"/>
              </w:rPr>
              <w:t>F</w:t>
            </w:r>
            <w:r w:rsidR="0063439C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3D29CC" w:rsidRPr="001F528D" w14:paraId="53DD1E98" w14:textId="77777777" w:rsidTr="00D357FD">
        <w:trPr>
          <w:trHeight w:val="255"/>
        </w:trPr>
        <w:tc>
          <w:tcPr>
            <w:tcW w:w="1986" w:type="dxa"/>
            <w:noWrap/>
            <w:hideMark/>
          </w:tcPr>
          <w:p w14:paraId="575B9767" w14:textId="5B14166F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Buick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Buick&lt;/Author&gt;&lt;Year&gt;2014&lt;/Year&gt;&lt;RecNum&gt;12751&lt;/RecNum&gt;&lt;DisplayText&gt;[9]&lt;/DisplayText&gt;&lt;record&gt;&lt;rec-number&gt;12751&lt;/rec-number&gt;&lt;foreign-keys&gt;&lt;key app="EN" db-id="t2de0a92avxpsoex2rkp552mvr5w2ftstxfe" timestamp="1618493349" guid="5bb5fcb9-f11c-4cf4-afda-1ee6fa7e97a0"&gt;12751&lt;/key&gt;&lt;/foreign-keys&gt;&lt;ref-type name="Journal Article"&gt;17&lt;/ref-type&gt;&lt;contributors&gt;&lt;authors&gt;&lt;author&gt;Buick, Jason E.&lt;/author&gt;&lt;author&gt;Lin, Steve&lt;/author&gt;&lt;author&gt;Rac, Valeria E.&lt;/author&gt;&lt;author&gt;Brooks, Steven C.&lt;/author&gt;&lt;author&gt;Kierzek, Gerald&lt;/author&gt;&lt;author&gt;Morrison, Laurie J.&lt;/author&gt;&lt;/authors&gt;&lt;/contributors&gt;&lt;titles&gt;&lt;title&gt;Drowning: an overlooked cause of out-of-hospital cardiac arrest in Canada&lt;/title&gt;&lt;secondary-title&gt;CJEM&lt;/secondary-title&gt;&lt;/titles&gt;&lt;periodical&gt;&lt;full-title&gt;CJEM&lt;/full-title&gt;&lt;/periodical&gt;&lt;pages&gt;314-21&lt;/pages&gt;&lt;volume&gt;16&lt;/volume&gt;&lt;number&gt;4&lt;/number&gt;&lt;dates&gt;&lt;year&gt;2014&lt;/year&gt;&lt;/dates&gt;&lt;urls&gt;&lt;related-urls&gt;&lt;url&gt;http://ovidsp.ovid.com/ovidweb.cgi?T=JS&amp;amp;PAGE=reference&amp;amp;D=med11&amp;amp;NEWS=N&amp;amp;AN=25060085&lt;/url&gt;&lt;/related-urls&gt;&lt;/urls&gt;&lt;electronic-resource-num&gt;10.2310/8000.2013.131069&lt;/electronic-resource-num&gt;&lt;/record&gt;&lt;/Cite&gt;&lt;/EndNote&gt;</w:instrTex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9" w:tooltip="Buick, 2014 #12751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9</w:t>
              </w:r>
            </w:hyperlink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6FCC41ED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0A0A1670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417" w:type="dxa"/>
            <w:noWrap/>
            <w:hideMark/>
          </w:tcPr>
          <w:p w14:paraId="400B8B8C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2977" w:type="dxa"/>
            <w:noWrap/>
            <w:hideMark/>
          </w:tcPr>
          <w:p w14:paraId="15F550EE" w14:textId="0E666D80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528D">
              <w:rPr>
                <w:rFonts w:ascii="Arial" w:hAnsi="Arial" w:cs="Arial"/>
                <w:sz w:val="20"/>
                <w:szCs w:val="20"/>
              </w:rPr>
              <w:t>Epistry</w:t>
            </w:r>
            <w:proofErr w:type="spellEnd"/>
            <w:r w:rsidR="00C47C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B12F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2B12FD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="002B12FD">
              <w:rPr>
                <w:rFonts w:ascii="Arial" w:hAnsi="Arial" w:cs="Arial"/>
                <w:sz w:val="20"/>
                <w:szCs w:val="20"/>
              </w:rPr>
              <w:t xml:space="preserve"> style)</w:t>
            </w:r>
          </w:p>
        </w:tc>
        <w:tc>
          <w:tcPr>
            <w:tcW w:w="2835" w:type="dxa"/>
            <w:noWrap/>
            <w:hideMark/>
          </w:tcPr>
          <w:p w14:paraId="7F2E707B" w14:textId="0AFE02B4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noWrap/>
            <w:hideMark/>
          </w:tcPr>
          <w:p w14:paraId="339E1D77" w14:textId="41B3D805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Hospital adm</w:t>
            </w:r>
            <w:r w:rsidR="00D357FD">
              <w:rPr>
                <w:rFonts w:ascii="Arial" w:hAnsi="Arial" w:cs="Arial"/>
                <w:sz w:val="20"/>
                <w:szCs w:val="20"/>
              </w:rPr>
              <w:t xml:space="preserve">ission </w:t>
            </w:r>
            <w:r w:rsidRPr="001F528D">
              <w:rPr>
                <w:rFonts w:ascii="Arial" w:hAnsi="Arial" w:cs="Arial"/>
                <w:sz w:val="20"/>
                <w:szCs w:val="20"/>
              </w:rPr>
              <w:t>and 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</w:p>
        </w:tc>
      </w:tr>
      <w:tr w:rsidR="003D29CC" w:rsidRPr="001F528D" w14:paraId="3AD43A2F" w14:textId="77777777" w:rsidTr="00D357FD">
        <w:trPr>
          <w:trHeight w:val="141"/>
        </w:trPr>
        <w:tc>
          <w:tcPr>
            <w:tcW w:w="15168" w:type="dxa"/>
            <w:gridSpan w:val="7"/>
            <w:noWrap/>
          </w:tcPr>
          <w:p w14:paraId="64EB882E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1F528D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rauma </w:t>
            </w:r>
          </w:p>
        </w:tc>
      </w:tr>
      <w:tr w:rsidR="003D29CC" w:rsidRPr="001F528D" w14:paraId="26150D72" w14:textId="77777777" w:rsidTr="00B829C9">
        <w:trPr>
          <w:trHeight w:val="255"/>
        </w:trPr>
        <w:tc>
          <w:tcPr>
            <w:tcW w:w="1986" w:type="dxa"/>
            <w:shd w:val="clear" w:color="auto" w:fill="E7E6E6" w:themeFill="background2"/>
            <w:noWrap/>
            <w:hideMark/>
          </w:tcPr>
          <w:p w14:paraId="7AC8DF02" w14:textId="397593CF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Deasy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easy&lt;/Author&gt;&lt;Year&gt;2011&lt;/Year&gt;&lt;RecNum&gt;12326&lt;/RecNum&gt;&lt;DisplayText&gt;[10]&lt;/DisplayText&gt;&lt;record&gt;&lt;rec-number&gt;12326&lt;/rec-number&gt;&lt;foreign-keys&gt;&lt;key app="EN" db-id="t2de0a92avxpsoex2rkp552mvr5w2ftstxfe" timestamp="1618493348" guid="2bab0320-ef80-4bcb-90b4-cd4826bf54f7"&gt;12326&lt;/key&gt;&lt;/foreign-keys&gt;&lt;ref-type name="Journal Article"&gt;17&lt;/ref-type&gt;&lt;contributors&gt;&lt;authors&gt;&lt;author&gt;Deasy, C.&lt;/author&gt;&lt;author&gt;Bray, J.&lt;/author&gt;&lt;author&gt;Smith, K.&lt;/author&gt;&lt;author&gt;Harriss, L.&lt;/author&gt;&lt;author&gt;Morrison, C.&lt;/author&gt;&lt;author&gt;Bernard, S.&lt;/author&gt;&lt;author&gt;Cameron, P.&lt;/author&gt;&lt;/authors&gt;&lt;/contributors&gt;&lt;titles&gt;&lt;title&gt;Traumatic out-of-hospital cardiac arrests in Melbourne, Australia&lt;/title&gt;&lt;secondary-title&gt;Resuscitation&lt;/secondary-title&gt;&lt;/titles&gt;&lt;periodical&gt;&lt;full-title&gt;Resuscitation&lt;/full-title&gt;&lt;/periodical&gt;&lt;dates&gt;&lt;year&gt;2011&lt;/year&gt;&lt;/dates&gt;&lt;urls&gt;&lt;related-urls&gt;&lt;url&gt;http://ovidsp.ovid.com/ovidweb.cgi?T=JS&amp;amp;PAGE=reference&amp;amp;D=emexb&amp;amp;NEWS=N&amp;amp;AN=51686442&lt;/url&gt;&lt;url&gt;https://www.resuscitationjournal.com/article/S0300-9572(11)00571-5/fulltext&lt;/url&gt;&lt;/related-urls&gt;&lt;/urls&gt;&lt;electronic-resource-num&gt;http://dx.doi.org/10.1016/j.resuscitation.2011.09.025&lt;/electronic-resource-num&gt;&lt;/record&gt;&lt;/Cite&gt;&lt;/EndNote&gt;</w:instrTex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10" w:tooltip="Deasy, 2011 #12326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0</w:t>
              </w:r>
            </w:hyperlink>
            <w:r w:rsidR="00881C86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881C86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72049F0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7CC1398D" w14:textId="3E623C59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1BC9CD5C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2977" w:type="dxa"/>
            <w:shd w:val="clear" w:color="auto" w:fill="E7E6E6" w:themeFill="background2"/>
            <w:noWrap/>
            <w:hideMark/>
          </w:tcPr>
          <w:p w14:paraId="27D81512" w14:textId="66E7630E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AR (</w:t>
            </w:r>
            <w:proofErr w:type="spellStart"/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stein</w:t>
            </w:r>
            <w:proofErr w:type="spellEnd"/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yle)</w:t>
            </w:r>
            <w:r w:rsidR="00D55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322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14:paraId="27AD146E" w14:textId="58F6EACB" w:rsidR="003D29CC" w:rsidRPr="001F528D" w:rsidRDefault="00E64993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35F57EFA" w14:textId="6CA6E646" w:rsidR="003D29CC" w:rsidRPr="001F528D" w:rsidRDefault="0063439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SC, </w:t>
            </w:r>
            <w:r w:rsidR="003D29CC" w:rsidRPr="001F528D">
              <w:rPr>
                <w:rFonts w:ascii="Arial" w:hAnsi="Arial" w:cs="Arial"/>
                <w:sz w:val="20"/>
                <w:szCs w:val="20"/>
              </w:rPr>
              <w:t>Hospital 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</w:p>
        </w:tc>
      </w:tr>
      <w:tr w:rsidR="001C5869" w:rsidRPr="001F528D" w14:paraId="4B8D495D" w14:textId="77777777" w:rsidTr="00D357FD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986" w:type="dxa"/>
            <w:noWrap/>
            <w:hideMark/>
          </w:tcPr>
          <w:p w14:paraId="6E83F4F1" w14:textId="604FC42D" w:rsidR="001C5869" w:rsidRPr="001F528D" w:rsidRDefault="001C5869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528D">
              <w:rPr>
                <w:rFonts w:ascii="Arial" w:hAnsi="Arial" w:cs="Arial"/>
                <w:sz w:val="20"/>
                <w:szCs w:val="20"/>
              </w:rPr>
              <w:t>Beck,B</w:t>
            </w:r>
            <w:proofErr w:type="spellEnd"/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Beck&lt;/Author&gt;&lt;Year&gt;2016&lt;/Year&gt;&lt;RecNum&gt;12318&lt;/RecNum&gt;&lt;DisplayText&gt;[11]&lt;/DisplayText&gt;&lt;record&gt;&lt;rec-number&gt;12318&lt;/rec-number&gt;&lt;foreign-keys&gt;&lt;key app="EN" db-id="t2de0a92avxpsoex2rkp552mvr5w2ftstxfe" timestamp="1618493348" guid="036c68a9-30cb-485d-82a2-b7921e198a59"&gt;12318&lt;/key&gt;&lt;/foreign-keys&gt;&lt;ref-type name="Journal Article"&gt;17&lt;/ref-type&gt;&lt;contributors&gt;&lt;authors&gt;&lt;author&gt;Beck, Ben&lt;/author&gt;&lt;author&gt;Tohira, Hideo&lt;/author&gt;&lt;author&gt;Bray, Janet E.&lt;/author&gt;&lt;author&gt;Straney, Lahn&lt;/author&gt;&lt;author&gt;Brown, Elizabeth&lt;/author&gt;&lt;author&gt;Inoue, Madoka&lt;/author&gt;&lt;author&gt;Williams, Teresa A.&lt;/author&gt;&lt;author&gt;McKenzie, Nicole&lt;/author&gt;&lt;author&gt;Celenza, Antonio&lt;/author&gt;&lt;author&gt;Bailey, Paul&lt;/author&gt;&lt;author&gt;Finn, Judith&lt;/author&gt;&lt;/authors&gt;&lt;/contributors&gt;&lt;titles&gt;&lt;title&gt;Trends in traumatic out-of-hospital cardiac arrest in Perth, Western Australia from 1997 to 2014&lt;/title&gt;&lt;secondary-title&gt;Resuscitation&lt;/secondary-title&gt;&lt;/titles&gt;&lt;periodical&gt;&lt;full-title&gt;Resuscitation&lt;/full-title&gt;&lt;/periodical&gt;&lt;pages&gt;79-84&lt;/pages&gt;&lt;volume&gt;98&lt;/volume&gt;&lt;dates&gt;&lt;year&gt;2016&lt;/year&gt;&lt;/dates&gt;&lt;urls&gt;&lt;related-urls&gt;&lt;url&gt;http://ovidsp.ovid.com/ovidweb.cgi?T=JS&amp;amp;PAGE=reference&amp;amp;D=med13&amp;amp;NEWS=N&amp;amp;AN=26620392&lt;/url&gt;&lt;url&gt;https://www.resuscitationjournal.com/article/S0300-9572(15)00879-5/fulltext&lt;/url&gt;&lt;/related-urls&gt;&lt;/urls&gt;&lt;electronic-resource-num&gt;https://dx.doi.org/10.1016/j.resuscitation.2015.10.015&lt;/electronic-resource-num&gt;&lt;/record&gt;&lt;/Cite&gt;&lt;/EndNote&gt;</w:instrTex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5F75C4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11" w:tooltip="Beck, 2016 #12318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1</w:t>
              </w:r>
            </w:hyperlink>
            <w:r w:rsidR="005F75C4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5758C4C0" w14:textId="77777777" w:rsidR="001C5869" w:rsidRPr="001F528D" w:rsidRDefault="001C5869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0380D5B1" w14:textId="77777777" w:rsidR="001C5869" w:rsidRPr="001F528D" w:rsidRDefault="001C5869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417" w:type="dxa"/>
            <w:noWrap/>
            <w:hideMark/>
          </w:tcPr>
          <w:p w14:paraId="009295E9" w14:textId="77777777" w:rsidR="001C5869" w:rsidRPr="001F528D" w:rsidRDefault="001C5869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2977" w:type="dxa"/>
            <w:noWrap/>
            <w:hideMark/>
          </w:tcPr>
          <w:p w14:paraId="128DBE60" w14:textId="55D00533" w:rsidR="001C5869" w:rsidRPr="001F528D" w:rsidRDefault="001C5869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JA-WA (</w:t>
            </w:r>
            <w:proofErr w:type="spellStart"/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stein</w:t>
            </w:r>
            <w:proofErr w:type="spellEnd"/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yle)</w:t>
            </w:r>
            <w:r w:rsidR="00D55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322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35" w:type="dxa"/>
            <w:noWrap/>
            <w:hideMark/>
          </w:tcPr>
          <w:p w14:paraId="62CD1B3A" w14:textId="310EC2D0" w:rsidR="001C5869" w:rsidRPr="001F528D" w:rsidRDefault="00547F90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noWrap/>
            <w:hideMark/>
          </w:tcPr>
          <w:p w14:paraId="719A67CE" w14:textId="3BF44C0D" w:rsidR="001C5869" w:rsidRPr="001F528D" w:rsidRDefault="001C5869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 xml:space="preserve">Hospital </w:t>
            </w:r>
            <w:r w:rsidR="0063439C">
              <w:rPr>
                <w:rFonts w:ascii="Arial" w:hAnsi="Arial" w:cs="Arial"/>
                <w:sz w:val="20"/>
                <w:szCs w:val="20"/>
              </w:rPr>
              <w:t xml:space="preserve">admission and </w:t>
            </w:r>
            <w:r w:rsidRPr="001F528D">
              <w:rPr>
                <w:rFonts w:ascii="Arial" w:hAnsi="Arial" w:cs="Arial"/>
                <w:sz w:val="20"/>
                <w:szCs w:val="20"/>
              </w:rPr>
              <w:t>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</w:p>
        </w:tc>
      </w:tr>
      <w:tr w:rsidR="003D29CC" w:rsidRPr="001F528D" w14:paraId="4F8B3393" w14:textId="77777777" w:rsidTr="00B829C9">
        <w:trPr>
          <w:trHeight w:val="255"/>
        </w:trPr>
        <w:tc>
          <w:tcPr>
            <w:tcW w:w="1986" w:type="dxa"/>
            <w:shd w:val="clear" w:color="auto" w:fill="E7E6E6" w:themeFill="background2"/>
            <w:noWrap/>
            <w:hideMark/>
          </w:tcPr>
          <w:p w14:paraId="10B192FA" w14:textId="22507825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Barnard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="001F528D" w:rsidRPr="001F528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5F75C4" w:rsidRPr="001F528D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5F75C4" w:rsidRPr="001F528D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Barnard&lt;/Author&gt;&lt;Year&gt;2019&lt;/Year&gt;&lt;RecNum&gt;12526&lt;/RecNum&gt;&lt;DisplayText&gt;[12]&lt;/DisplayText&gt;&lt;record&gt;&lt;rec-number&gt;12526&lt;/rec-number&gt;&lt;foreign-keys&gt;&lt;key app="EN" db-id="t2de0a92avxpsoex2rkp552mvr5w2ftstxfe" timestamp="1618493348" guid="a0d4de04-99fa-4cac-bde2-110e1ddeb373"&gt;12526&lt;/key&gt;&lt;/foreign-keys&gt;&lt;ref-type name="Journal Article"&gt;17&lt;/ref-type&gt;&lt;contributors&gt;&lt;authors&gt;&lt;author&gt;Barnard, Ed B. G.&lt;/author&gt;&lt;author&gt;Sandbach, Daniel D.&lt;/author&gt;&lt;author&gt;Nicholls, Tracy L.&lt;/author&gt;&lt;author&gt;Wilson, Alastair W.&lt;/author&gt;&lt;author&gt;Ercole, Ari&lt;/author&gt;&lt;/authors&gt;&lt;/contributors&gt;&lt;titles&gt;&lt;title&gt;Prehospital determinants of successful resuscitation after traumatic and non-traumatic out-of-hospital cardiac arrest&lt;/title&gt;&lt;secondary-title&gt;Emergency medicine journal : EMJ&lt;/secondary-title&gt;&lt;/titles&gt;&lt;periodical&gt;&lt;full-title&gt;Emergency medicine journal : EMJ&lt;/full-title&gt;&lt;/periodical&gt;&lt;pages&gt;333-339&lt;/pages&gt;&lt;volume&gt;36&lt;/volume&gt;&lt;number&gt;6&lt;/number&gt;&lt;dates&gt;&lt;year&gt;2019&lt;/year&gt;&lt;/dates&gt;&lt;urls&gt;&lt;related-urls&gt;&lt;url&gt;http://ovidsp.ovid.com/ovidweb.cgi?T=JS&amp;amp;PAGE=reference&amp;amp;D=medl&amp;amp;NEWS=N&amp;amp;AN=31003991&lt;/url&gt;&lt;url&gt;https://emj.bmj.com/content/emermed/36/6/333.full.pdf&lt;/url&gt;&lt;/related-urls&gt;&lt;/urls&gt;&lt;electronic-resource-num&gt;https://dx.doi.org/10.1136/emermed-2018-208165&lt;/electronic-resource-num&gt;&lt;/record&gt;&lt;/Cite&gt;&lt;/EndNote&gt;</w:instrText>
            </w:r>
            <w:r w:rsidR="005F75C4" w:rsidRPr="001F528D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5F75C4" w:rsidRPr="001F528D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12" w:tooltip="Barnard, 2019 #12526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2</w:t>
              </w:r>
            </w:hyperlink>
            <w:r w:rsidR="005F75C4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1F528D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7603C04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11EB2BF7" w14:textId="7D885A2A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602534A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2977" w:type="dxa"/>
            <w:shd w:val="clear" w:color="auto" w:fill="E7E6E6" w:themeFill="background2"/>
            <w:noWrap/>
            <w:hideMark/>
          </w:tcPr>
          <w:p w14:paraId="2241E5F9" w14:textId="28644BB2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AST</w:t>
            </w:r>
            <w:r w:rsidR="00575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575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stein</w:t>
            </w:r>
            <w:proofErr w:type="spellEnd"/>
            <w:r w:rsidR="00575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yle)</w:t>
            </w:r>
            <w:r w:rsidR="00D55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322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547F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14:paraId="55203BC0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50A11ABA" w14:textId="598DEFBA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 xml:space="preserve">Hospital </w:t>
            </w:r>
            <w:r w:rsidR="0063439C">
              <w:rPr>
                <w:rFonts w:ascii="Arial" w:hAnsi="Arial" w:cs="Arial"/>
                <w:sz w:val="20"/>
                <w:szCs w:val="20"/>
              </w:rPr>
              <w:t xml:space="preserve">admission and </w:t>
            </w:r>
            <w:r w:rsidRPr="001F528D">
              <w:rPr>
                <w:rFonts w:ascii="Arial" w:hAnsi="Arial" w:cs="Arial"/>
                <w:sz w:val="20"/>
                <w:szCs w:val="20"/>
              </w:rPr>
              <w:t>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</w:p>
        </w:tc>
      </w:tr>
      <w:tr w:rsidR="003D29CC" w:rsidRPr="001F528D" w14:paraId="15E158CB" w14:textId="77777777" w:rsidTr="00D357FD">
        <w:trPr>
          <w:trHeight w:val="255"/>
        </w:trPr>
        <w:tc>
          <w:tcPr>
            <w:tcW w:w="1986" w:type="dxa"/>
            <w:hideMark/>
          </w:tcPr>
          <w:p w14:paraId="2A467EB9" w14:textId="33CACEB2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528D">
              <w:rPr>
                <w:rFonts w:ascii="Arial" w:hAnsi="Arial" w:cs="Arial"/>
                <w:sz w:val="20"/>
                <w:szCs w:val="20"/>
              </w:rPr>
              <w:t>Djarv</w:t>
            </w:r>
            <w:proofErr w:type="spellEnd"/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jarv&lt;/Author&gt;&lt;Year&gt;2018&lt;/Year&gt;&lt;RecNum&gt;13331&lt;/RecNum&gt;&lt;DisplayText&gt;[13]&lt;/DisplayText&gt;&lt;record&gt;&lt;rec-number&gt;13331&lt;/rec-number&gt;&lt;foreign-keys&gt;&lt;key app="EN" db-id="t2de0a92avxpsoex2rkp552mvr5w2ftstxfe" timestamp="1618493349" guid="b4963051-bda0-4a57-a078-3981662a5004"&gt;13331&lt;/key&gt;&lt;/foreign-keys&gt;&lt;ref-type name="Journal Article"&gt;17&lt;/ref-type&gt;&lt;contributors&gt;&lt;authors&gt;&lt;author&gt;Djarv, T.&lt;/author&gt;&lt;author&gt;Axelsson, C.&lt;/author&gt;&lt;author&gt;Herlitz, J.&lt;/author&gt;&lt;author&gt;Stromsoe, A.&lt;/author&gt;&lt;author&gt;Israelsson, J.&lt;/author&gt;&lt;author&gt;Claesson, A.&lt;/author&gt;&lt;/authors&gt;&lt;/contributors&gt;&lt;titles&gt;&lt;title&gt;Traumatic cardiac arrest in Sweden 1990-2016 - a population-based national cohort study&lt;/title&gt;&lt;secondary-title&gt;Scandinavian journal of trauma, resuscitation and emergency medicine&lt;/secondary-title&gt;&lt;/titles&gt;&lt;periodical&gt;&lt;full-title&gt;Scandinavian journal of trauma, resuscitation and emergency medicine&lt;/full-title&gt;&lt;/periodical&gt;&lt;pages&gt;30&lt;/pages&gt;&lt;volume&gt;26&lt;/volume&gt;&lt;number&gt;1&lt;/number&gt;&lt;dates&gt;&lt;year&gt;2018&lt;/year&gt;&lt;/dates&gt;&lt;pub-location&gt;England&lt;/pub-location&gt;&lt;urls&gt;&lt;related-urls&gt;&lt;url&gt;http://ovidsp.ovid.com/ovidweb.cgi?T=JS&amp;amp;PAGE=reference&amp;amp;D=med15&amp;amp;NEWS=N&amp;amp;AN=29685180&lt;/url&gt;&lt;/related-urls&gt;&lt;/urls&gt;&lt;electronic-resource-num&gt;https://dx.doi.org/10.1186/s13049-018-0500-7&lt;/electronic-resource-num&gt;&lt;/record&gt;&lt;/Cite&gt;&lt;/EndNote&gt;</w:instrTex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5F75C4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13" w:tooltip="Djarv, 2018 #13331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3</w:t>
              </w:r>
            </w:hyperlink>
            <w:r w:rsidR="005F75C4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hideMark/>
          </w:tcPr>
          <w:p w14:paraId="6D783D65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418" w:type="dxa"/>
            <w:hideMark/>
          </w:tcPr>
          <w:p w14:paraId="38D842C1" w14:textId="1B15C1D1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5B85B1B7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2977" w:type="dxa"/>
            <w:noWrap/>
            <w:hideMark/>
          </w:tcPr>
          <w:p w14:paraId="32FF9DE3" w14:textId="2AB8C129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R</w:t>
            </w:r>
            <w:r w:rsidR="00575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575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stein</w:t>
            </w:r>
            <w:proofErr w:type="spellEnd"/>
            <w:r w:rsidR="00575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yle)</w:t>
            </w:r>
            <w:r w:rsidR="00D55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322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35" w:type="dxa"/>
            <w:noWrap/>
            <w:hideMark/>
          </w:tcPr>
          <w:p w14:paraId="1358D03B" w14:textId="336859E8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EB60CF" w:rsidRPr="001F528D">
              <w:rPr>
                <w:rFonts w:ascii="Arial" w:hAnsi="Arial" w:cs="Arial"/>
                <w:sz w:val="20"/>
                <w:szCs w:val="20"/>
              </w:rPr>
              <w:t>reported</w:t>
            </w:r>
          </w:p>
        </w:tc>
        <w:tc>
          <w:tcPr>
            <w:tcW w:w="3685" w:type="dxa"/>
            <w:noWrap/>
            <w:hideMark/>
          </w:tcPr>
          <w:p w14:paraId="513914D7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30-day survival</w:t>
            </w:r>
          </w:p>
        </w:tc>
      </w:tr>
      <w:tr w:rsidR="003D29CC" w:rsidRPr="001F528D" w14:paraId="5C95B961" w14:textId="77777777" w:rsidTr="00B829C9">
        <w:trPr>
          <w:trHeight w:val="255"/>
        </w:trPr>
        <w:tc>
          <w:tcPr>
            <w:tcW w:w="1986" w:type="dxa"/>
            <w:shd w:val="clear" w:color="auto" w:fill="E7E6E6" w:themeFill="background2"/>
            <w:noWrap/>
            <w:hideMark/>
          </w:tcPr>
          <w:p w14:paraId="011831AD" w14:textId="50A7961E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Escutnaire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 xml:space="preserve">, et al 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Escutnaire&lt;/Author&gt;&lt;Year&gt;2018&lt;/Year&gt;&lt;RecNum&gt;14139&lt;/RecNum&gt;&lt;DisplayText&gt;[14]&lt;/DisplayText&gt;&lt;record&gt;&lt;rec-number&gt;14139&lt;/rec-number&gt;&lt;foreign-keys&gt;&lt;key app="EN" db-id="t2de0a92avxpsoex2rkp552mvr5w2ftstxfe" timestamp="1638335982" guid="31221e39-0bc3-4674-b534-560b8d9114d0"&gt;14139&lt;/key&gt;&lt;/foreign-keys&gt;&lt;ref-type name="Journal Article"&gt;17&lt;/ref-type&gt;&lt;contributors&gt;&lt;authors&gt;&lt;author&gt;Escutnaire, Joséphine&lt;/author&gt;&lt;author&gt;Genin, Michael&lt;/author&gt;&lt;author&gt;Babykina, Evgéniya&lt;/author&gt;&lt;author&gt;Dumont, Cyrielle&lt;/author&gt;&lt;author&gt;Javaudin, François&lt;/author&gt;&lt;author&gt;Baert, Valentine&lt;/author&gt;&lt;author&gt;Mols, Pierre&lt;/author&gt;&lt;author&gt;Gräsner, Jan-Thorsten&lt;/author&gt;&lt;author&gt;Wiel, Eric&lt;/author&gt;&lt;author&gt;Gueugniaud, Pierre-Yves&lt;/author&gt;&lt;author&gt;Tazarourte, Karim&lt;/author&gt;&lt;author&gt;Hubert, Hervé&lt;/author&gt;&lt;/authors&gt;&lt;/contributors&gt;&lt;titles&gt;&lt;title&gt;Traumatic cardiac arrest is associated with lower survival rate vs. medical cardiac arrest – Results from the French national registry&lt;/title&gt;&lt;secondary-title&gt;Resuscitation&lt;/secondary-title&gt;&lt;/titles&gt;&lt;periodical&gt;&lt;full-title&gt;Resuscitation&lt;/full-title&gt;&lt;/periodical&gt;&lt;pages&gt;48-54&lt;/pages&gt;&lt;volume&gt;131&lt;/volume&gt;&lt;dates&gt;&lt;year&gt;2018&lt;/year&gt;&lt;/dates&gt;&lt;publisher&gt;Elsevier BV&lt;/publisher&gt;&lt;isbn&gt;0300-9572&lt;/isbn&gt;&lt;urls&gt;&lt;related-urls&gt;&lt;url&gt;https://dx.doi.org/10.1016/j.resuscitation.2018.07.032&lt;/url&gt;&lt;/related-urls&gt;&lt;/urls&gt;&lt;electronic-resource-num&gt;10.1016/j.resuscitation.2018.07.032&lt;/electronic-resource-num&gt;&lt;/record&gt;&lt;/Cite&gt;&lt;/EndNote&gt;</w:instrTex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5F75C4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14" w:tooltip="Escutnaire, 2018 #14139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4</w:t>
              </w:r>
            </w:hyperlink>
            <w:r w:rsidR="005F75C4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83669BB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7A82E108" w14:textId="2CB925B3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9FFDACC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977" w:type="dxa"/>
            <w:shd w:val="clear" w:color="auto" w:fill="E7E6E6" w:themeFill="background2"/>
            <w:noWrap/>
            <w:hideMark/>
          </w:tcPr>
          <w:p w14:paraId="377968C0" w14:textId="0CD6FF0A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S data (</w:t>
            </w:r>
            <w:proofErr w:type="spellStart"/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stein</w:t>
            </w:r>
            <w:proofErr w:type="spellEnd"/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yle)</w:t>
            </w:r>
            <w:r w:rsidR="00D55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322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14:paraId="47B460C5" w14:textId="3049E577" w:rsidR="003D29CC" w:rsidRPr="001F528D" w:rsidRDefault="00EB60CF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N</w:t>
            </w:r>
            <w:r w:rsidR="003D29CC" w:rsidRPr="001F528D">
              <w:rPr>
                <w:rFonts w:ascii="Arial" w:hAnsi="Arial" w:cs="Arial"/>
                <w:sz w:val="20"/>
                <w:szCs w:val="20"/>
              </w:rPr>
              <w:t>ot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reported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6DF1494B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30-day survival</w:t>
            </w:r>
          </w:p>
        </w:tc>
      </w:tr>
      <w:tr w:rsidR="00485F1A" w:rsidRPr="001F528D" w14:paraId="0E6234CA" w14:textId="77777777" w:rsidTr="00D357FD">
        <w:trPr>
          <w:trHeight w:val="255"/>
        </w:trPr>
        <w:tc>
          <w:tcPr>
            <w:tcW w:w="1986" w:type="dxa"/>
            <w:noWrap/>
          </w:tcPr>
          <w:p w14:paraId="4F1FF2FD" w14:textId="55101097" w:rsidR="00485F1A" w:rsidRPr="001F528D" w:rsidRDefault="00485F1A" w:rsidP="00485F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528D">
              <w:rPr>
                <w:rFonts w:ascii="Arial" w:hAnsi="Arial" w:cs="Arial"/>
                <w:color w:val="000000"/>
                <w:sz w:val="20"/>
                <w:szCs w:val="20"/>
              </w:rPr>
              <w:t>Wolthers</w:t>
            </w:r>
            <w:r w:rsidR="001F528D" w:rsidRPr="001F528D">
              <w:rPr>
                <w:rFonts w:ascii="Arial" w:hAnsi="Arial" w:cs="Arial"/>
                <w:color w:val="000000"/>
                <w:sz w:val="20"/>
                <w:szCs w:val="20"/>
              </w:rPr>
              <w:t>, et al</w:t>
            </w:r>
            <w:r w:rsidR="00B53664" w:rsidRPr="001F528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E709E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="008E709E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instrText xml:space="preserve"> ADDIN EN.CITE &lt;EndNote&gt;&lt;Cite&gt;&lt;Author&gt;Wolthers&lt;/Author&gt;&lt;Year&gt;2023&lt;/Year&gt;&lt;RecNum&gt;17622&lt;/RecNum&gt;&lt;DisplayText&gt;[15]&lt;/DisplayText&gt;&lt;record&gt;&lt;rec-number&gt;17622&lt;/rec-number&gt;&lt;foreign-keys&gt;&lt;key app="EN" db-id="t2de0a92avxpsoex2rkp552mvr5w2ftstxfe" timestamp="1721014936" guid="b10a7dbf-4c8b-4710-a57d-e7053f89c1f5"&gt;17622&lt;/key&gt;&lt;/foreign-keys&gt;&lt;ref-type name="Journal Article"&gt;17&lt;/ref-type&gt;&lt;contributors&gt;&lt;authors&gt;&lt;author&gt;Wolthers, Signe Amalie&lt;/author&gt;&lt;author&gt;Jensen, Theo Walther&lt;/author&gt;&lt;author&gt;Breindahl, Niklas&lt;/author&gt;&lt;author&gt;Milling, Louise&lt;/author&gt;&lt;author&gt;Blomberg, Stig Nikolaj&lt;/author&gt;&lt;author&gt;Andersen, Lars Bredevang&lt;/author&gt;&lt;author&gt;Mikkelsen, Søren&lt;/author&gt;&lt;author&gt;Torp-Pedersen, Christian&lt;/author&gt;&lt;author&gt;Christensen, Helle Collatz&lt;/author&gt;&lt;/authors&gt;&lt;/contributors&gt;&lt;titles&gt;&lt;title&gt;Traumatic cardiac arrest – a nationwide Danish study&lt;/title&gt;&lt;secondary-title&gt;BMC Emergency Medicine&lt;/secondary-title&gt;&lt;/titles&gt;&lt;periodical&gt;&lt;full-title&gt;BMC emergency medicine&lt;/full-title&gt;&lt;/periodical&gt;&lt;volume&gt;23&lt;/volume&gt;&lt;number&gt;1&lt;/number&gt;&lt;dates&gt;&lt;year&gt;2023&lt;/year&gt;&lt;/dates&gt;&lt;publisher&gt;Springer Science and Business Media LLC&lt;/publisher&gt;&lt;isbn&gt;1471-227X&lt;/isbn&gt;&lt;urls&gt;&lt;related-urls&gt;&lt;url&gt;https://dx.doi.org/10.1186/s12873-023-00839-1&lt;/url&gt;&lt;/related-urls&gt;&lt;/urls&gt;&lt;electronic-resource-num&gt;10.1186/s12873-023-00839-1&lt;/electronic-resource-num&gt;&lt;/record&gt;&lt;/Cite&gt;&lt;/EndNote&gt;</w:instrText>
            </w:r>
            <w:r w:rsidR="008E709E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8E709E" w:rsidRPr="00D617DA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hyperlink w:anchor="_ENREF_15" w:tooltip="Wolthers, 2023 #17622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5</w:t>
              </w:r>
            </w:hyperlink>
            <w:r w:rsidR="008E709E" w:rsidRPr="00D617DA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]</w:t>
            </w:r>
            <w:r w:rsidR="008E709E" w:rsidRPr="00D617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  <w:p w14:paraId="7D8714F5" w14:textId="77777777" w:rsidR="00485F1A" w:rsidRPr="001F528D" w:rsidRDefault="00485F1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423BE600" w14:textId="75887700" w:rsidR="00485F1A" w:rsidRPr="001F528D" w:rsidRDefault="00485F1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1418" w:type="dxa"/>
          </w:tcPr>
          <w:p w14:paraId="0EF37687" w14:textId="03B9F8A5" w:rsidR="00485F1A" w:rsidRPr="001F528D" w:rsidRDefault="00485F1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417" w:type="dxa"/>
            <w:noWrap/>
          </w:tcPr>
          <w:p w14:paraId="2D16DB6E" w14:textId="2E72DEA2" w:rsidR="00485F1A" w:rsidRPr="001F528D" w:rsidRDefault="00485F1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Denmark</w:t>
            </w:r>
          </w:p>
        </w:tc>
        <w:tc>
          <w:tcPr>
            <w:tcW w:w="2977" w:type="dxa"/>
            <w:noWrap/>
          </w:tcPr>
          <w:p w14:paraId="60ECE240" w14:textId="2F02DE80" w:rsidR="00485F1A" w:rsidRPr="001F528D" w:rsidRDefault="00485F1A" w:rsidP="00007851">
            <w:pPr>
              <w:suppressLineNumbers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nish cardiac arrest registry</w:t>
            </w:r>
            <w:r w:rsidR="00575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575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stein</w:t>
            </w:r>
            <w:proofErr w:type="spellEnd"/>
            <w:r w:rsidR="00575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yle)</w:t>
            </w:r>
            <w:r w:rsidR="00D55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322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35" w:type="dxa"/>
            <w:noWrap/>
          </w:tcPr>
          <w:p w14:paraId="7AB0A28A" w14:textId="07312D77" w:rsidR="00485F1A" w:rsidRPr="001F528D" w:rsidRDefault="00485F1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Adjudicated by three independent reviewers</w:t>
            </w:r>
          </w:p>
        </w:tc>
        <w:tc>
          <w:tcPr>
            <w:tcW w:w="3685" w:type="dxa"/>
            <w:noWrap/>
          </w:tcPr>
          <w:p w14:paraId="65587A8C" w14:textId="20B2A8F3" w:rsidR="00485F1A" w:rsidRPr="001F528D" w:rsidRDefault="00485F1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SC, hospital adm</w:t>
            </w:r>
            <w:r w:rsidR="00D357FD">
              <w:rPr>
                <w:rFonts w:ascii="Arial" w:hAnsi="Arial" w:cs="Arial"/>
                <w:sz w:val="20"/>
                <w:szCs w:val="20"/>
              </w:rPr>
              <w:t>ission</w:t>
            </w:r>
            <w:r w:rsidRPr="001F528D">
              <w:rPr>
                <w:rFonts w:ascii="Arial" w:hAnsi="Arial" w:cs="Arial"/>
                <w:sz w:val="20"/>
                <w:szCs w:val="20"/>
              </w:rPr>
              <w:t>, 30-day survival</w:t>
            </w:r>
          </w:p>
        </w:tc>
      </w:tr>
      <w:tr w:rsidR="003D29CC" w:rsidRPr="001F528D" w14:paraId="6BC37FF2" w14:textId="77777777" w:rsidTr="00D357FD">
        <w:trPr>
          <w:trHeight w:val="199"/>
        </w:trPr>
        <w:tc>
          <w:tcPr>
            <w:tcW w:w="15168" w:type="dxa"/>
            <w:gridSpan w:val="7"/>
            <w:noWrap/>
          </w:tcPr>
          <w:p w14:paraId="4EE61514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Hanging</w:t>
            </w:r>
          </w:p>
        </w:tc>
      </w:tr>
      <w:tr w:rsidR="003D29CC" w:rsidRPr="001F528D" w14:paraId="54F40A5F" w14:textId="77777777" w:rsidTr="00B829C9">
        <w:trPr>
          <w:trHeight w:val="255"/>
        </w:trPr>
        <w:tc>
          <w:tcPr>
            <w:tcW w:w="1986" w:type="dxa"/>
            <w:shd w:val="clear" w:color="auto" w:fill="E7E6E6" w:themeFill="background2"/>
            <w:noWrap/>
            <w:hideMark/>
          </w:tcPr>
          <w:p w14:paraId="46106565" w14:textId="1B640BE6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Deasy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E709E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easy&lt;/Author&gt;&lt;Year&gt;2013&lt;/Year&gt;&lt;RecNum&gt;12708&lt;/RecNum&gt;&lt;DisplayText&gt;[16]&lt;/DisplayText&gt;&lt;record&gt;&lt;rec-number&gt;12708&lt;/rec-number&gt;&lt;foreign-keys&gt;&lt;key app="EN" db-id="t2de0a92avxpsoex2rkp552mvr5w2ftstxfe" timestamp="1618493348" guid="2fa8e8d8-f7a8-4cae-ad40-441007f07414"&gt;12708&lt;/key&gt;&lt;/foreign-keys&gt;&lt;ref-type name="Journal Article"&gt;17&lt;/ref-type&gt;&lt;contributors&gt;&lt;authors&gt;&lt;author&gt;Deasy, Conor&lt;/author&gt;&lt;author&gt;Bray, Janet&lt;/author&gt;&lt;author&gt;Smith, Karen&lt;/author&gt;&lt;author&gt;Bernard, Stephen&lt;/author&gt;&lt;author&gt;Cameron, Peter&lt;/author&gt;&lt;author&gt;Committee, Vacar Steering&lt;/author&gt;&lt;/authors&gt;&lt;/contributors&gt;&lt;titles&gt;&lt;title&gt;Hanging-associated out-of-hospital cardiac arrests in Melbourne, Australia&lt;/title&gt;&lt;secondary-title&gt;Emergency medicine journal : EMJ&lt;/secondary-title&gt;&lt;/titles&gt;&lt;periodical&gt;&lt;full-title&gt;Emergency medicine journal : EMJ&lt;/full-title&gt;&lt;/periodical&gt;&lt;pages&gt;38-42&lt;/pages&gt;&lt;volume&gt;30&lt;/volume&gt;&lt;number&gt;1&lt;/number&gt;&lt;dates&gt;&lt;year&gt;2013&lt;/year&gt;&lt;/dates&gt;&lt;urls&gt;&lt;related-urls&gt;&lt;url&gt;http://ovidsp.ovid.com/ovidweb.cgi?T=JS&amp;amp;PAGE=reference&amp;amp;D=med10&amp;amp;NEWS=N&amp;amp;AN=22427405&lt;/url&gt;&lt;url&gt;https://emj.bmj.com/content/30/1/38.long&lt;/url&gt;&lt;/related-urls&gt;&lt;/urls&gt;&lt;electronic-resource-num&gt;https://dx.doi.org/10.1136/emermed-2011-201035&lt;/electronic-resource-num&gt;&lt;/record&gt;&lt;/Cite&gt;&lt;/EndNote&gt;</w:instrTex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E709E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16" w:tooltip="Deasy, 2013 #12708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6</w:t>
              </w:r>
            </w:hyperlink>
            <w:r w:rsidR="008E709E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7E0E9E8B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11E525F2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1EED7AAD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2977" w:type="dxa"/>
            <w:shd w:val="clear" w:color="auto" w:fill="E7E6E6" w:themeFill="background2"/>
            <w:noWrap/>
            <w:hideMark/>
          </w:tcPr>
          <w:p w14:paraId="1787F672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AR (</w:t>
            </w:r>
            <w:proofErr w:type="spellStart"/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stein</w:t>
            </w:r>
            <w:proofErr w:type="spellEnd"/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yle)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14:paraId="560644B6" w14:textId="5975A709" w:rsidR="003D29CC" w:rsidRPr="001F528D" w:rsidRDefault="007D7E88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4986D707" w14:textId="5A679D0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SC, Hospital adm</w:t>
            </w:r>
            <w:r w:rsidR="00D357FD">
              <w:rPr>
                <w:rFonts w:ascii="Arial" w:hAnsi="Arial" w:cs="Arial"/>
                <w:sz w:val="20"/>
                <w:szCs w:val="20"/>
              </w:rPr>
              <w:t xml:space="preserve">ission </w:t>
            </w:r>
            <w:r w:rsidRPr="001F528D">
              <w:rPr>
                <w:rFonts w:ascii="Arial" w:hAnsi="Arial" w:cs="Arial"/>
                <w:sz w:val="20"/>
                <w:szCs w:val="20"/>
              </w:rPr>
              <w:t>and 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</w:p>
        </w:tc>
      </w:tr>
      <w:tr w:rsidR="003D29CC" w:rsidRPr="001F528D" w14:paraId="014AEAAC" w14:textId="77777777" w:rsidTr="00D357FD">
        <w:trPr>
          <w:trHeight w:val="249"/>
        </w:trPr>
        <w:tc>
          <w:tcPr>
            <w:tcW w:w="1986" w:type="dxa"/>
            <w:noWrap/>
            <w:hideMark/>
          </w:tcPr>
          <w:p w14:paraId="313ECEC1" w14:textId="2CBC882F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Shin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E709E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hin&lt;/Author&gt;&lt;Year&gt;2014&lt;/Year&gt;&lt;RecNum&gt;13899&lt;/RecNum&gt;&lt;DisplayText&gt;[17]&lt;/DisplayText&gt;&lt;record&gt;&lt;rec-number&gt;13899&lt;/rec-number&gt;&lt;foreign-keys&gt;&lt;key app="EN" db-id="t2de0a92avxpsoex2rkp552mvr5w2ftstxfe" timestamp="1618493349" guid="81336c73-c6ea-4288-b3b0-513e4a5ef6b5"&gt;13899&lt;/key&gt;&lt;/foreign-keys&gt;&lt;ref-type name="Journal Article"&gt;17&lt;/ref-type&gt;&lt;contributors&gt;&lt;authors&gt;&lt;author&gt;Shin, Jonghwan&lt;/author&gt;&lt;author&gt;Lee, Huijai&lt;/author&gt;&lt;author&gt;Kim, Jinjoo&lt;/author&gt;&lt;author&gt;Kim, Joonghee&lt;/author&gt;&lt;author&gt;Choi, Seungpill&lt;/author&gt;&lt;author&gt;Jeung, Kyungwoon&lt;/author&gt;&lt;author&gt;Cho, Insoo&lt;/author&gt;&lt;author&gt;Cha, Gyeongcheol&lt;/author&gt;&lt;author&gt;Kim, Giwoon&lt;/author&gt;&lt;author&gt;Han, Chul&lt;/author&gt;&lt;author&gt;Lee, Donghoon&lt;/author&gt;&lt;author&gt;Park, Kyunam&lt;/author&gt;&lt;author&gt;Suh, Giljoon&lt;/author&gt;&lt;author&gt;Hwang, Seongyoun&lt;/author&gt;&lt;/authors&gt;&lt;/contributors&gt;&lt;titles&gt;&lt;title&gt;Outcomes of hanging-induced cardiac arrest patients who underwent therapeutic hypothermia: a multicenter retrospective cohort study&lt;/title&gt;&lt;secondary-title&gt;Resuscitation&lt;/secondary-title&gt;&lt;/titles&gt;&lt;periodical&gt;&lt;full-title&gt;Resuscitation&lt;/full-title&gt;&lt;/periodical&gt;&lt;pages&gt;1047-51&lt;/pages&gt;&lt;volume&gt;85&lt;/volume&gt;&lt;number&gt;8&lt;/number&gt;&lt;dates&gt;&lt;year&gt;2014&lt;/year&gt;&lt;/dates&gt;&lt;pub-location&gt;Ireland&lt;/pub-location&gt;&lt;urls&gt;&lt;related-urls&gt;&lt;url&gt;http://ovidsp.ovid.com/ovidweb.cgi?T=JS&amp;amp;PAGE=reference&amp;amp;D=med11&amp;amp;NEWS=N&amp;amp;AN=24769179&lt;/url&gt;&lt;url&gt;https://www.resuscitationjournal.com/article/S0300-9572(14)00494-8/fulltext&lt;/url&gt;&lt;/related-urls&gt;&lt;/urls&gt;&lt;electronic-resource-num&gt;https://dx.doi.org/10.1016/j.resuscitation.2014.04.012&lt;/electronic-resource-num&gt;&lt;/record&gt;&lt;/Cite&gt;&lt;/EndNote&gt;</w:instrTex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E709E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17" w:tooltip="Shin, 2014 #13899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7</w:t>
              </w:r>
            </w:hyperlink>
            <w:r w:rsidR="008E709E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518E9FB3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67916AD8" w14:textId="55E81566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50BCD1FC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2977" w:type="dxa"/>
            <w:noWrap/>
            <w:hideMark/>
          </w:tcPr>
          <w:p w14:paraId="76D09180" w14:textId="45887024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RHN</w:t>
            </w:r>
            <w:r w:rsidR="008B09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8B09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stein</w:t>
            </w:r>
            <w:proofErr w:type="spellEnd"/>
            <w:r w:rsidR="008B09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yle)</w:t>
            </w:r>
          </w:p>
        </w:tc>
        <w:tc>
          <w:tcPr>
            <w:tcW w:w="2835" w:type="dxa"/>
            <w:noWrap/>
            <w:hideMark/>
          </w:tcPr>
          <w:p w14:paraId="3A6ADD5A" w14:textId="2C2D7093" w:rsidR="003D29CC" w:rsidRPr="001F528D" w:rsidRDefault="007D7E88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noWrap/>
            <w:hideMark/>
          </w:tcPr>
          <w:p w14:paraId="30BA974B" w14:textId="75717B49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Hospital 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  <w:r w:rsidR="00EB7C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B7CD8" w:rsidRPr="001F528D">
              <w:rPr>
                <w:rFonts w:ascii="Arial" w:hAnsi="Arial" w:cs="Arial"/>
                <w:sz w:val="20"/>
                <w:szCs w:val="20"/>
              </w:rPr>
              <w:t>F</w:t>
            </w:r>
            <w:r w:rsidR="00EB7CD8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3D29CC" w:rsidRPr="001F528D" w14:paraId="1595EAFA" w14:textId="77777777" w:rsidTr="00D357FD">
        <w:trPr>
          <w:trHeight w:val="123"/>
        </w:trPr>
        <w:tc>
          <w:tcPr>
            <w:tcW w:w="15168" w:type="dxa"/>
            <w:gridSpan w:val="7"/>
          </w:tcPr>
          <w:p w14:paraId="32197478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Respiratory Disease</w:t>
            </w:r>
          </w:p>
        </w:tc>
      </w:tr>
      <w:tr w:rsidR="003D29CC" w:rsidRPr="001F528D" w14:paraId="56A013D9" w14:textId="77777777" w:rsidTr="00B829C9">
        <w:trPr>
          <w:trHeight w:val="255"/>
        </w:trPr>
        <w:tc>
          <w:tcPr>
            <w:tcW w:w="1986" w:type="dxa"/>
            <w:shd w:val="clear" w:color="auto" w:fill="E7E6E6" w:themeFill="background2"/>
            <w:hideMark/>
          </w:tcPr>
          <w:p w14:paraId="33642D75" w14:textId="56CD3FAF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Herlitz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E709E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Herlitz&lt;/Author&gt;&lt;Year&gt;1996&lt;/Year&gt;&lt;RecNum&gt;12453&lt;/RecNum&gt;&lt;DisplayText&gt;[18]&lt;/DisplayText&gt;&lt;record&gt;&lt;rec-number&gt;12453&lt;/rec-number&gt;&lt;foreign-keys&gt;&lt;key app="EN" db-id="t2de0a92avxpsoex2rkp552mvr5w2ftstxfe" timestamp="1618493348" guid="95a7a809-9b2a-44ba-83f7-82ab824c0adb"&gt;12453&lt;/key&gt;&lt;/foreign-keys&gt;&lt;ref-type name="Journal Article"&gt;17&lt;/ref-type&gt;&lt;contributors&gt;&lt;authors&gt;&lt;author&gt;Herlitz, J.&lt;/author&gt;&lt;author&gt;Rosenfelt, M.&lt;/author&gt;&lt;author&gt;Bang, A.&lt;/author&gt;&lt;author&gt;Axelsson, A.&lt;/author&gt;&lt;author&gt;Ekstrom, L.&lt;/author&gt;&lt;author&gt;Wennerblom, B.&lt;/author&gt;&lt;author&gt;Lowhagen, O.&lt;/author&gt;&lt;author&gt;Palmqvist, M.&lt;/author&gt;&lt;author&gt;Holmberg, S.&lt;/author&gt;&lt;/authors&gt;&lt;/contributors&gt;&lt;titles&gt;&lt;title&gt;Prognosis among patients with out-of-hospital cardiac arrest judged as being caused by deterioration of obstructive pulmonary disease&lt;/title&gt;&lt;secondary-title&gt;Resuscitation&lt;/secondary-title&gt;&lt;/titles&gt;&lt;periodical&gt;&lt;full-title&gt;Resuscitation&lt;/full-title&gt;&lt;/periodical&gt;&lt;pages&gt;177-84&lt;/pages&gt;&lt;volume&gt;32&lt;/volume&gt;&lt;number&gt;3&lt;/number&gt;&lt;dates&gt;&lt;year&gt;1996&lt;/year&gt;&lt;/dates&gt;&lt;urls&gt;&lt;related-urls&gt;&lt;url&gt;http://ovidsp.ovid.com/ovidweb.cgi?T=JS&amp;amp;PAGE=reference&amp;amp;D=med4&amp;amp;NEWS=N&amp;amp;AN=8923578&lt;/url&gt;&lt;/related-urls&gt;&lt;/urls&gt;&lt;electronic-resource-num&gt;10.1016/0300-9572(96)00970-7&lt;/electronic-resource-num&gt;&lt;/record&gt;&lt;/Cite&gt;&lt;/EndNote&gt;</w:instrTex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E709E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18" w:tooltip="Herlitz, 1996 #12453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8</w:t>
              </w:r>
            </w:hyperlink>
            <w:r w:rsidR="008E709E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hideMark/>
          </w:tcPr>
          <w:p w14:paraId="2530BF47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5A26D9DA" w14:textId="4389CDEF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1F80543B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2977" w:type="dxa"/>
            <w:shd w:val="clear" w:color="auto" w:fill="E7E6E6" w:themeFill="background2"/>
            <w:noWrap/>
            <w:hideMark/>
          </w:tcPr>
          <w:p w14:paraId="192C16EE" w14:textId="325F5A92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EMS data</w:t>
            </w:r>
            <w:r w:rsidR="00582FD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14:paraId="4B78647A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Medical and autopsy report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64B3891D" w14:textId="1D109C41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Hospital 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</w:p>
        </w:tc>
      </w:tr>
      <w:tr w:rsidR="003D29CC" w:rsidRPr="001F528D" w14:paraId="2BA372FA" w14:textId="77777777" w:rsidTr="00D357FD">
        <w:trPr>
          <w:trHeight w:val="255"/>
        </w:trPr>
        <w:tc>
          <w:tcPr>
            <w:tcW w:w="1986" w:type="dxa"/>
            <w:noWrap/>
            <w:hideMark/>
          </w:tcPr>
          <w:p w14:paraId="56263E67" w14:textId="6E7BE3D1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lastRenderedPageBreak/>
              <w:t>Fukuda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E709E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Fukuda&lt;/Author&gt;&lt;Year&gt;2015&lt;/Year&gt;&lt;RecNum&gt;12734&lt;/RecNum&gt;&lt;DisplayText&gt;[19]&lt;/DisplayText&gt;&lt;record&gt;&lt;rec-number&gt;12734&lt;/rec-number&gt;&lt;foreign-keys&gt;&lt;key app="EN" db-id="t2de0a92avxpsoex2rkp552mvr5w2ftstxfe" timestamp="1618493348" guid="b78ed443-e24b-4998-b0bc-c0d39b808f2f"&gt;12734&lt;/key&gt;&lt;/foreign-keys&gt;&lt;ref-type name="Journal Article"&gt;17&lt;/ref-type&gt;&lt;contributors&gt;&lt;authors&gt;&lt;author&gt;Fukuda, Tatsuma&lt;/author&gt;&lt;author&gt;Fukuda-Ohashi, Naoko&lt;/author&gt;&lt;author&gt;Doi, Kent&lt;/author&gt;&lt;author&gt;Matsubara, Takehiro&lt;/author&gt;&lt;author&gt;Yahagi, Naoki&lt;/author&gt;&lt;/authors&gt;&lt;/contributors&gt;&lt;titles&gt;&lt;title&gt;Effective pre-hospital care for out-of-hospital cardiac arrest caused by respiratory disease&lt;/title&gt;&lt;secondary-title&gt;Heart, lung &amp;amp; circulation&lt;/secondary-title&gt;&lt;/titles&gt;&lt;periodical&gt;&lt;full-title&gt;Heart, lung &amp;amp; circulation&lt;/full-title&gt;&lt;/periodical&gt;&lt;pages&gt;241-9&lt;/pages&gt;&lt;volume&gt;24&lt;/volume&gt;&lt;number&gt;3&lt;/number&gt;&lt;dates&gt;&lt;year&gt;2015&lt;/year&gt;&lt;/dates&gt;&lt;urls&gt;&lt;related-urls&gt;&lt;url&gt;http://ovidsp.ovid.com/ovidweb.cgi?T=JS&amp;amp;PAGE=reference&amp;amp;D=med12&amp;amp;NEWS=N&amp;amp;AN=25445432&lt;/url&gt;&lt;url&gt;https://www.heartlungcirc.org/article/S1443-9506(14)00692-1/fulltext&lt;/url&gt;&lt;/related-urls&gt;&lt;/urls&gt;&lt;electronic-resource-num&gt;https://dx.doi.org/10.1016/j.hlc.2014.09.004&lt;/electronic-resource-num&gt;&lt;/record&gt;&lt;/Cite&gt;&lt;/EndNote&gt;</w:instrTex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E709E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19" w:tooltip="Fukuda, 2015 #12734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9</w:t>
              </w:r>
            </w:hyperlink>
            <w:r w:rsidR="008E709E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1434D5B4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49F71D87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417" w:type="dxa"/>
            <w:noWrap/>
            <w:hideMark/>
          </w:tcPr>
          <w:p w14:paraId="2834944B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977" w:type="dxa"/>
            <w:noWrap/>
            <w:hideMark/>
          </w:tcPr>
          <w:p w14:paraId="0429C955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528D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Pr="001F528D">
              <w:rPr>
                <w:rFonts w:ascii="Arial" w:hAnsi="Arial" w:cs="Arial"/>
                <w:sz w:val="20"/>
                <w:szCs w:val="20"/>
              </w:rPr>
              <w:t xml:space="preserve"> registry</w:t>
            </w:r>
          </w:p>
        </w:tc>
        <w:tc>
          <w:tcPr>
            <w:tcW w:w="2835" w:type="dxa"/>
            <w:noWrap/>
            <w:hideMark/>
          </w:tcPr>
          <w:p w14:paraId="521D6B50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3685" w:type="dxa"/>
            <w:noWrap/>
            <w:hideMark/>
          </w:tcPr>
          <w:p w14:paraId="4DAAC70F" w14:textId="2D497E68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SC,</w:t>
            </w:r>
            <w:r w:rsidR="00267D01">
              <w:rPr>
                <w:rFonts w:ascii="Arial" w:hAnsi="Arial" w:cs="Arial"/>
                <w:sz w:val="20"/>
                <w:szCs w:val="20"/>
              </w:rPr>
              <w:t xml:space="preserve"> 30-day survival,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357FD" w:rsidRPr="001F528D">
              <w:rPr>
                <w:rFonts w:ascii="Arial" w:hAnsi="Arial" w:cs="Arial"/>
                <w:sz w:val="20"/>
                <w:szCs w:val="20"/>
              </w:rPr>
              <w:t>F</w:t>
            </w:r>
            <w:r w:rsidR="00D357FD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3D29CC" w:rsidRPr="001F528D" w14:paraId="3A91879E" w14:textId="77777777" w:rsidTr="00B829C9">
        <w:trPr>
          <w:trHeight w:val="255"/>
        </w:trPr>
        <w:tc>
          <w:tcPr>
            <w:tcW w:w="1986" w:type="dxa"/>
            <w:shd w:val="clear" w:color="auto" w:fill="E7E6E6" w:themeFill="background2"/>
            <w:noWrap/>
          </w:tcPr>
          <w:p w14:paraId="387EA335" w14:textId="08C72FCF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rban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E709E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Orban&lt;/Author&gt;&lt;Year&gt;2018&lt;/Year&gt;&lt;RecNum&gt;13063&lt;/RecNum&gt;&lt;DisplayText&gt;[20]&lt;/DisplayText&gt;&lt;record&gt;&lt;rec-number&gt;13063&lt;/rec-number&gt;&lt;foreign-keys&gt;&lt;key app="EN" db-id="t2de0a92avxpsoex2rkp552mvr5w2ftstxfe" timestamp="1618493349" guid="acec9acf-f8ec-4a7f-a15b-da174e4edc4b"&gt;13063&lt;/key&gt;&lt;/foreign-keys&gt;&lt;ref-type name="Journal Article"&gt;17&lt;/ref-type&gt;&lt;contributors&gt;&lt;authors&gt;&lt;author&gt;Orban, Jean-Christophe&lt;/author&gt;&lt;author&gt;Truc, Mathieu&lt;/author&gt;&lt;author&gt;Kerever, Sebastien&lt;/author&gt;&lt;author&gt;Novain, Michael&lt;/author&gt;&lt;author&gt;Cattet, Florian&lt;/author&gt;&lt;author&gt;Plattier, Remi&lt;/author&gt;&lt;author&gt;Nefzaoui, Mohamed&lt;/author&gt;&lt;author&gt;Hyvernat, Herve&lt;/author&gt;&lt;author&gt;Raguin, Olivier&lt;/author&gt;&lt;author&gt;Kaidomar, Michel&lt;/author&gt;&lt;author&gt;Mongardon, Nicolas&lt;/author&gt;&lt;author&gt;Ichai, Carole&lt;/author&gt;&lt;/authors&gt;&lt;/contributors&gt;&lt;titles&gt;&lt;title&gt;Comparison of presumed cardiac and respiratory causes of out-of-hospital cardiac arrest&lt;/title&gt;&lt;secondary-title&gt;Resuscitation&lt;/secondary-title&gt;&lt;/titles&gt;&lt;periodical&gt;&lt;full-title&gt;Resuscitation&lt;/full-title&gt;&lt;/periodical&gt;&lt;pages&gt;24-28&lt;/pages&gt;&lt;volume&gt;129&lt;/volume&gt;&lt;dates&gt;&lt;year&gt;2018&lt;/year&gt;&lt;/dates&gt;&lt;pub-location&gt;Ireland&lt;/pub-location&gt;&lt;urls&gt;&lt;related-urls&gt;&lt;url&gt;http://ovidsp.ovid.com/ovidweb.cgi?T=JS&amp;amp;PAGE=reference&amp;amp;D=medc&amp;amp;NEWS=N&amp;amp;AN=29859218&lt;/url&gt;&lt;url&gt;https://www.resuscitationjournal.com/article/S0300-9572(18)30244-2/fulltext&lt;/url&gt;&lt;/related-urls&gt;&lt;/urls&gt;&lt;electronic-resource-num&gt;https://dx.doi.org/10.1016/j.resuscitation.2018.05.033&lt;/electronic-resource-num&gt;&lt;/record&gt;&lt;/Cite&gt;&lt;/EndNote&gt;</w:instrTex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E709E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20" w:tooltip="Orban, 2018 #13063" w:history="1">
              <w:r w:rsidR="008E709E" w:rsidRPr="00D617DA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20</w:t>
              </w:r>
            </w:hyperlink>
            <w:r w:rsidR="008E709E" w:rsidRPr="00D617D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D617DA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6D47FF8B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418" w:type="dxa"/>
            <w:shd w:val="clear" w:color="auto" w:fill="E7E6E6" w:themeFill="background2"/>
            <w:noWrap/>
          </w:tcPr>
          <w:p w14:paraId="7E2368C9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417" w:type="dxa"/>
            <w:shd w:val="clear" w:color="auto" w:fill="E7E6E6" w:themeFill="background2"/>
            <w:noWrap/>
          </w:tcPr>
          <w:p w14:paraId="2F77D970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977" w:type="dxa"/>
            <w:shd w:val="clear" w:color="auto" w:fill="E7E6E6" w:themeFill="background2"/>
            <w:noWrap/>
          </w:tcPr>
          <w:p w14:paraId="23DD5F40" w14:textId="1C1EB35D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EMS data</w:t>
            </w:r>
            <w:r w:rsidR="00B74C06"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74C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="00B74C06"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stein</w:t>
            </w:r>
            <w:proofErr w:type="spellEnd"/>
            <w:r w:rsidR="00B74C06" w:rsidRPr="001F5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yle)</w:t>
            </w:r>
            <w:r w:rsidR="00D55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21E36">
              <w:rPr>
                <w:rFonts w:ascii="Arial" w:hAnsi="Arial" w:cs="Arial"/>
                <w:sz w:val="20"/>
                <w:szCs w:val="20"/>
              </w:rPr>
              <w:t>***</w:t>
            </w:r>
            <w:r w:rsidR="00582FD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835" w:type="dxa"/>
            <w:shd w:val="clear" w:color="auto" w:fill="E7E6E6" w:themeFill="background2"/>
            <w:noWrap/>
          </w:tcPr>
          <w:p w14:paraId="7E9BF19D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ICU record</w:t>
            </w:r>
          </w:p>
        </w:tc>
        <w:tc>
          <w:tcPr>
            <w:tcW w:w="3685" w:type="dxa"/>
            <w:shd w:val="clear" w:color="auto" w:fill="E7E6E6" w:themeFill="background2"/>
            <w:noWrap/>
          </w:tcPr>
          <w:p w14:paraId="3F910C4C" w14:textId="692E9B69" w:rsidR="003D29CC" w:rsidRPr="001F528D" w:rsidRDefault="004E5783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3D29CC" w:rsidRPr="001F528D" w14:paraId="06C67D31" w14:textId="77777777" w:rsidTr="00D357FD">
        <w:trPr>
          <w:trHeight w:val="255"/>
        </w:trPr>
        <w:tc>
          <w:tcPr>
            <w:tcW w:w="15168" w:type="dxa"/>
            <w:gridSpan w:val="7"/>
            <w:noWrap/>
          </w:tcPr>
          <w:p w14:paraId="7C0C813A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528D">
              <w:rPr>
                <w:rFonts w:ascii="Arial" w:hAnsi="Arial" w:cs="Arial"/>
                <w:b/>
                <w:bCs/>
                <w:sz w:val="20"/>
                <w:szCs w:val="20"/>
              </w:rPr>
              <w:t>Intracranial hemorrhage and stroke</w:t>
            </w:r>
          </w:p>
        </w:tc>
      </w:tr>
      <w:tr w:rsidR="003D29CC" w:rsidRPr="001F528D" w14:paraId="41A41135" w14:textId="77777777" w:rsidTr="00D357FD">
        <w:trPr>
          <w:trHeight w:val="255"/>
        </w:trPr>
        <w:tc>
          <w:tcPr>
            <w:tcW w:w="1986" w:type="dxa"/>
            <w:noWrap/>
            <w:hideMark/>
          </w:tcPr>
          <w:p w14:paraId="07BD82AB" w14:textId="7F76D8B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Shin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75C4" w:rsidRPr="00ED5E63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E709E" w:rsidRPr="00ED5E63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hin&lt;/Author&gt;&lt;Year&gt;2016&lt;/Year&gt;&lt;RecNum&gt;13900&lt;/RecNum&gt;&lt;DisplayText&gt;[21]&lt;/DisplayText&gt;&lt;record&gt;&lt;rec-number&gt;13900&lt;/rec-number&gt;&lt;foreign-keys&gt;&lt;key app="EN" db-id="t2de0a92avxpsoex2rkp552mvr5w2ftstxfe" timestamp="1618493349" guid="05b0758f-4dae-4f5f-b5e9-531beecf4d18"&gt;13900&lt;/key&gt;&lt;/foreign-keys&gt;&lt;ref-type name="Journal Article"&gt;17&lt;/ref-type&gt;&lt;contributors&gt;&lt;authors&gt;&lt;author&gt;Shin, Jonghwan&lt;/author&gt;&lt;author&gt;Kim, Kyuseok&lt;/author&gt;&lt;author&gt;Lim, Yong Su&lt;/author&gt;&lt;author&gt;Lee, Hui Jai&lt;/author&gt;&lt;author&gt;Lee, Se Jong&lt;/author&gt;&lt;author&gt;Jung, Euigi&lt;/author&gt;&lt;author&gt;Kim, Joonghee&lt;/author&gt;&lt;author&gt;Yang, Hyuk Jun&lt;/author&gt;&lt;author&gt;Kim, Jin Joo&lt;/author&gt;&lt;author&gt;Hwang, Seong Youn&lt;/author&gt;&lt;/authors&gt;&lt;/contributors&gt;&lt;titles&gt;&lt;title&gt;Incidence and clinical features of intracranial hemorrhage causing out-of-hospital cardiac arrest: a multicenter retrospective study&lt;/title&gt;&lt;secondary-title&gt;The American journal of emergency medicine&lt;/secondary-title&gt;&lt;/titles&gt;&lt;periodical&gt;&lt;full-title&gt;The American journal of emergency medicine&lt;/full-title&gt;&lt;/periodical&gt;&lt;pages&gt;2326-2330&lt;/pages&gt;&lt;volume&gt;34&lt;/volume&gt;&lt;number&gt;12&lt;/number&gt;&lt;dates&gt;&lt;year&gt;2016&lt;/year&gt;&lt;/dates&gt;&lt;pub-location&gt;United States&lt;/pub-location&gt;&lt;urls&gt;&lt;related-urls&gt;&lt;url&gt;http://ovidsp.ovid.com/ovidweb.cgi?T=JS&amp;amp;PAGE=reference&amp;amp;D=med13&amp;amp;NEWS=N&amp;amp;AN=27727067&lt;/url&gt;&lt;/related-urls&gt;&lt;/urls&gt;&lt;electronic-resource-num&gt;https://dx.doi.org/10.1016/j.ajem.2016.08.043&lt;/electronic-resource-num&gt;&lt;/record&gt;&lt;/Cite&gt;&lt;/EndNote&gt;</w:instrText>
            </w:r>
            <w:r w:rsidR="005F75C4" w:rsidRPr="00ED5E63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E709E" w:rsidRPr="00ED5E6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21" w:tooltip="Shin, 2016 #13900" w:history="1">
              <w:r w:rsidR="008E709E" w:rsidRPr="00ED5E63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21</w:t>
              </w:r>
            </w:hyperlink>
            <w:r w:rsidR="008E709E" w:rsidRPr="00ED5E6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ED5E63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0C4A80A3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2135AEA1" w14:textId="18AE2889" w:rsidR="003D29CC" w:rsidRPr="001F528D" w:rsidRDefault="00EC2D7A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a</w:t>
            </w:r>
            <w:r w:rsidR="00E51F3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23791FEC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2977" w:type="dxa"/>
            <w:noWrap/>
            <w:hideMark/>
          </w:tcPr>
          <w:p w14:paraId="78CA5482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OHCA registry (</w:t>
            </w:r>
            <w:proofErr w:type="spellStart"/>
            <w:r w:rsidRPr="001F528D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Pr="001F528D">
              <w:rPr>
                <w:rFonts w:ascii="Arial" w:hAnsi="Arial" w:cs="Arial"/>
                <w:sz w:val="20"/>
                <w:szCs w:val="20"/>
              </w:rPr>
              <w:t xml:space="preserve"> style)</w:t>
            </w:r>
          </w:p>
        </w:tc>
        <w:tc>
          <w:tcPr>
            <w:tcW w:w="2835" w:type="dxa"/>
            <w:noWrap/>
            <w:hideMark/>
          </w:tcPr>
          <w:p w14:paraId="0518ECC7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Medical record</w:t>
            </w:r>
          </w:p>
        </w:tc>
        <w:tc>
          <w:tcPr>
            <w:tcW w:w="3685" w:type="dxa"/>
            <w:noWrap/>
            <w:hideMark/>
          </w:tcPr>
          <w:p w14:paraId="284030FD" w14:textId="1A16818E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SC, hospital adm</w:t>
            </w:r>
            <w:r w:rsidR="00D357FD">
              <w:rPr>
                <w:rFonts w:ascii="Arial" w:hAnsi="Arial" w:cs="Arial"/>
                <w:sz w:val="20"/>
                <w:szCs w:val="20"/>
              </w:rPr>
              <w:t xml:space="preserve">ission </w:t>
            </w:r>
            <w:r w:rsidRPr="001F528D">
              <w:rPr>
                <w:rFonts w:ascii="Arial" w:hAnsi="Arial" w:cs="Arial"/>
                <w:sz w:val="20"/>
                <w:szCs w:val="20"/>
              </w:rPr>
              <w:t>and dis</w:t>
            </w:r>
            <w:r w:rsidR="00D357FD">
              <w:rPr>
                <w:rFonts w:ascii="Arial" w:hAnsi="Arial" w:cs="Arial"/>
                <w:sz w:val="20"/>
                <w:szCs w:val="20"/>
              </w:rPr>
              <w:t>charge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357FD" w:rsidRPr="001F528D">
              <w:rPr>
                <w:rFonts w:ascii="Arial" w:hAnsi="Arial" w:cs="Arial"/>
                <w:sz w:val="20"/>
                <w:szCs w:val="20"/>
              </w:rPr>
              <w:t>F</w:t>
            </w:r>
            <w:r w:rsidR="00D357FD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  <w:tr w:rsidR="003D29CC" w:rsidRPr="001F528D" w14:paraId="206F7F61" w14:textId="77777777" w:rsidTr="00B829C9">
        <w:trPr>
          <w:trHeight w:val="382"/>
        </w:trPr>
        <w:tc>
          <w:tcPr>
            <w:tcW w:w="1986" w:type="dxa"/>
            <w:shd w:val="clear" w:color="auto" w:fill="E7E6E6" w:themeFill="background2"/>
            <w:noWrap/>
            <w:hideMark/>
          </w:tcPr>
          <w:p w14:paraId="4E34FA0A" w14:textId="269D7079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Fukuda</w:t>
            </w:r>
            <w:r w:rsidR="001F528D" w:rsidRPr="001F528D">
              <w:rPr>
                <w:rFonts w:ascii="Arial" w:hAnsi="Arial" w:cs="Arial"/>
                <w:sz w:val="20"/>
                <w:szCs w:val="20"/>
              </w:rPr>
              <w:t>, et al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75C4" w:rsidRPr="00ED5E63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8E709E" w:rsidRPr="00ED5E63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Fukuda&lt;/Author&gt;&lt;Year&gt;2016&lt;/Year&gt;&lt;RecNum&gt;12791&lt;/RecNum&gt;&lt;DisplayText&gt;[22]&lt;/DisplayText&gt;&lt;record&gt;&lt;rec-number&gt;12791&lt;/rec-number&gt;&lt;foreign-keys&gt;&lt;key app="EN" db-id="t2de0a92avxpsoex2rkp552mvr5w2ftstxfe" timestamp="1618493349" guid="884e41f8-df9e-407b-b753-7a3a1e22d5d5"&gt;12791&lt;/key&gt;&lt;/foreign-keys&gt;&lt;ref-type name="Journal Article"&gt;17&lt;/ref-type&gt;&lt;contributors&gt;&lt;authors&gt;&lt;author&gt;Fukuda, Tatsuma&lt;/author&gt;&lt;author&gt;Ohashi-Fukuda, Naoko&lt;/author&gt;&lt;author&gt;Kondo, Yutaka&lt;/author&gt;&lt;author&gt;Sera, Toshiki&lt;/author&gt;&lt;author&gt;Doi, Kent&lt;/author&gt;&lt;author&gt;Yahagi, Naoki&lt;/author&gt;&lt;/authors&gt;&lt;/contributors&gt;&lt;titles&gt;&lt;title&gt;Epidemiology, Risk Factors, and Outcomes of Out-of-Hospital Cardiac Arrest Caused by Stroke: A Population-Based Study&lt;/title&gt;&lt;secondary-title&gt;Medicine&lt;/secondary-title&gt;&lt;/titles&gt;&lt;periodical&gt;&lt;full-title&gt;Medicine&lt;/full-title&gt;&lt;/periodical&gt;&lt;pages&gt;e3107&lt;/pages&gt;&lt;volume&gt;95&lt;/volume&gt;&lt;number&gt;14&lt;/number&gt;&lt;dates&gt;&lt;year&gt;2016&lt;/year&gt;&lt;/dates&gt;&lt;urls&gt;&lt;related-urls&gt;&lt;url&gt;http://ovidsp.ovid.com/ovidweb.cgi?T=JS&amp;amp;PAGE=reference&amp;amp;D=med13&amp;amp;NEWS=N&amp;amp;AN=27057834&lt;/url&gt;&lt;url&gt;https://www.ncbi.nlm.nih.gov/pmc/articles/PMC4998750/pdf/medi-95-e3107.pdf&lt;/url&gt;&lt;/related-urls&gt;&lt;/urls&gt;&lt;electronic-resource-num&gt;https://dx.doi.org/10.1097/MD.0000000000003107&lt;/electronic-resource-num&gt;&lt;/record&gt;&lt;/Cite&gt;&lt;/EndNote&gt;</w:instrText>
            </w:r>
            <w:r w:rsidR="005F75C4" w:rsidRPr="00ED5E63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8E709E" w:rsidRPr="00ED5E6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[</w:t>
            </w:r>
            <w:hyperlink w:anchor="_ENREF_22" w:tooltip="Fukuda, 2016 #12791" w:history="1">
              <w:r w:rsidR="008E709E" w:rsidRPr="00ED5E63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22</w:t>
              </w:r>
            </w:hyperlink>
            <w:r w:rsidR="008E709E" w:rsidRPr="00ED5E6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  <w:r w:rsidR="005F75C4" w:rsidRPr="00ED5E63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1693F07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1DA3D0E1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 xml:space="preserve">Observational 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3090F958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977" w:type="dxa"/>
            <w:shd w:val="clear" w:color="auto" w:fill="E7E6E6" w:themeFill="background2"/>
            <w:noWrap/>
            <w:hideMark/>
          </w:tcPr>
          <w:p w14:paraId="44BA61E3" w14:textId="77777777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528D">
              <w:rPr>
                <w:rFonts w:ascii="Arial" w:hAnsi="Arial" w:cs="Arial"/>
                <w:sz w:val="20"/>
                <w:szCs w:val="20"/>
              </w:rPr>
              <w:t>Utstein</w:t>
            </w:r>
            <w:proofErr w:type="spellEnd"/>
            <w:r w:rsidRPr="001F528D">
              <w:rPr>
                <w:rFonts w:ascii="Arial" w:hAnsi="Arial" w:cs="Arial"/>
                <w:sz w:val="20"/>
                <w:szCs w:val="20"/>
              </w:rPr>
              <w:t xml:space="preserve"> registry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14:paraId="3D4A0ECB" w14:textId="2852A3C8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Medical and coroner report</w:t>
            </w:r>
            <w:r w:rsidR="00EE6D44">
              <w:rPr>
                <w:rFonts w:ascii="Arial" w:hAnsi="Arial" w:cs="Arial"/>
                <w:sz w:val="20"/>
                <w:szCs w:val="20"/>
              </w:rPr>
              <w:t>s</w:t>
            </w:r>
            <w:r w:rsidRPr="001F528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5D26469B" w14:textId="1A8AD50E" w:rsidR="003D29CC" w:rsidRPr="001F528D" w:rsidRDefault="003D29CC" w:rsidP="0000785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1F528D">
              <w:rPr>
                <w:rFonts w:ascii="Arial" w:hAnsi="Arial" w:cs="Arial"/>
                <w:sz w:val="20"/>
                <w:szCs w:val="20"/>
              </w:rPr>
              <w:t>ROSC,30-day survival</w:t>
            </w:r>
            <w:r w:rsidR="00267D0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67D01" w:rsidRPr="001F528D">
              <w:rPr>
                <w:rFonts w:ascii="Arial" w:hAnsi="Arial" w:cs="Arial"/>
                <w:sz w:val="20"/>
                <w:szCs w:val="20"/>
              </w:rPr>
              <w:t>F</w:t>
            </w:r>
            <w:r w:rsidR="00267D01">
              <w:rPr>
                <w:rFonts w:ascii="Arial" w:hAnsi="Arial" w:cs="Arial"/>
                <w:sz w:val="20"/>
                <w:szCs w:val="20"/>
              </w:rPr>
              <w:t>avorable neurological outcome</w:t>
            </w:r>
          </w:p>
        </w:tc>
      </w:tr>
    </w:tbl>
    <w:bookmarkEnd w:id="1"/>
    <w:bookmarkEnd w:id="2"/>
    <w:p w14:paraId="70766242" w14:textId="2FF64867" w:rsidR="003D29CC" w:rsidRDefault="00485F1A" w:rsidP="003D29CC">
      <w:pPr>
        <w:suppressLineNumbers/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</w:pPr>
      <w:r w:rsidRPr="00B53664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CARES:</w:t>
      </w:r>
      <w:r w:rsidR="00B53664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 </w:t>
      </w:r>
      <w:r w:rsidR="00B53664" w:rsidRPr="00B53664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>Cardiac Arrest Registry to Enhance Survival</w:t>
      </w:r>
      <w:r w:rsidR="00B53664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.</w:t>
      </w:r>
      <w:r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 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CPR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: </w:t>
      </w:r>
      <w:r w:rsidR="003D29CC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>C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>ardiopulmonary resuscitation.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 EEAST: </w:t>
      </w:r>
      <w:r w:rsidR="003D29CC" w:rsidRPr="00F376B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>East of England Ambulance Service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. EMS: 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>Emergency medical service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. ICH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: Intracranial hemorrhage. 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ICU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: Intensive care unit. 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KORHN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: </w:t>
      </w:r>
      <w:bookmarkStart w:id="3" w:name="_Hlk194613264"/>
      <w:r w:rsidR="003D29CC" w:rsidRPr="00F376B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 xml:space="preserve">Korean </w:t>
      </w:r>
      <w:r w:rsidR="001C586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>h</w:t>
      </w:r>
      <w:r w:rsidR="003D29CC" w:rsidRPr="00F376B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>ypothermia network</w:t>
      </w:r>
      <w:bookmarkEnd w:id="3"/>
      <w:r w:rsidR="003D29CC" w:rsidRPr="00F376B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 xml:space="preserve">. 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ROSC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: Return of spontaneous circulation. 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OHCA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: Out-of-hospital cardiac arrest. 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ROC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: Resuscitation outcomes consortium. 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>SJA-WA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: St John Ambulance Western Australia </w:t>
      </w:r>
      <w:r w:rsidR="003D29CC" w:rsidRPr="00F376B9">
        <w:rPr>
          <w:rFonts w:ascii="Arial" w:eastAsia="Calibri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SRCR: </w:t>
      </w:r>
      <w:r w:rsidR="003D29CC" w:rsidRPr="00F376B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 xml:space="preserve">Swedish registry of </w:t>
      </w:r>
      <w:r w:rsidR="001C586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>c</w:t>
      </w:r>
      <w:r w:rsidR="003D29CC" w:rsidRPr="00F376B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 xml:space="preserve">ardiopulmonary </w:t>
      </w:r>
      <w:r w:rsidR="001C586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>r</w:t>
      </w:r>
      <w:r w:rsidR="003D29CC" w:rsidRPr="00F376B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>esuscitation</w:t>
      </w:r>
      <w:r w:rsidR="003D29CC" w:rsidRPr="00F376B9">
        <w:rPr>
          <w:rFonts w:ascii="Arial" w:eastAsia="Calibri" w:hAnsi="Arial" w:cs="Arial"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 </w:t>
      </w:r>
      <w:r w:rsidR="003D29CC" w:rsidRPr="00F376B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CA"/>
          <w14:ligatures w14:val="none"/>
        </w:rPr>
        <w:t>VACAR</w:t>
      </w:r>
      <w:r w:rsidR="003D29CC" w:rsidRPr="00F376B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 xml:space="preserve">: </w:t>
      </w:r>
      <w:bookmarkStart w:id="4" w:name="_Hlk194613238"/>
      <w:r w:rsidR="003D29CC" w:rsidRPr="00F376B9">
        <w:rPr>
          <w:rFonts w:ascii="Arial" w:eastAsia="Times New Roman" w:hAnsi="Arial" w:cs="Arial"/>
          <w:color w:val="000000"/>
          <w:kern w:val="0"/>
          <w:sz w:val="20"/>
          <w:szCs w:val="20"/>
          <w:lang w:eastAsia="en-CA"/>
          <w14:ligatures w14:val="none"/>
        </w:rPr>
        <w:t>Victorian ambulance cardiac arrest registry</w:t>
      </w:r>
      <w:bookmarkStart w:id="5" w:name="_Ref141831527"/>
      <w:bookmarkEnd w:id="4"/>
    </w:p>
    <w:bookmarkEnd w:id="5"/>
    <w:p w14:paraId="4BF0B7C2" w14:textId="5563B672" w:rsidR="008B09B0" w:rsidRDefault="008B09B0" w:rsidP="00A21E36">
      <w:pPr>
        <w:spacing w:after="0"/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</w:pPr>
      <w:r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^OD-OHCA was presumed based on </w:t>
      </w:r>
      <w:r w:rsidR="00FF639F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EMS notes, </w:t>
      </w:r>
      <w:r w:rsidR="00380AAF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prior history of drug use, patient characteristics (e.g. young age, </w:t>
      </w:r>
      <w:proofErr w:type="spellStart"/>
      <w:r w:rsidR="00380AAF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asystolic</w:t>
      </w:r>
      <w:proofErr w:type="spellEnd"/>
      <w:r w:rsidR="00380AAF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 rhythm), </w:t>
      </w:r>
      <w:r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witnessed overdose or drug paraphernalia and confirmed based on toxicology test</w:t>
      </w:r>
    </w:p>
    <w:p w14:paraId="6343EC4C" w14:textId="297D6DF9" w:rsidR="00A21E36" w:rsidRDefault="00EE6D44" w:rsidP="00A21E36">
      <w:pPr>
        <w:spacing w:after="0"/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</w:pPr>
      <w:r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*Traum</w:t>
      </w:r>
      <w:r w:rsidR="00C47CC3"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atic OHCA was </w:t>
      </w:r>
      <w:r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defined as blunt, penetrating, burn</w:t>
      </w:r>
      <w:r w:rsidR="00C47CC3"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ing</w:t>
      </w:r>
      <w:r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 injury, traffic accident (pedestrian or driver), or falling from height</w:t>
      </w:r>
      <w:r w:rsidR="00C47CC3"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s</w:t>
      </w:r>
      <w:r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 according to </w:t>
      </w:r>
      <w:proofErr w:type="spellStart"/>
      <w:r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Utstein</w:t>
      </w:r>
      <w:proofErr w:type="spellEnd"/>
      <w:r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 definition. </w:t>
      </w:r>
    </w:p>
    <w:p w14:paraId="2762405E" w14:textId="4444CE59" w:rsidR="00547F90" w:rsidRDefault="00547F90" w:rsidP="00A21E36">
      <w:pPr>
        <w:spacing w:after="0"/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</w:pPr>
      <w:r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**Non-traumatic </w:t>
      </w:r>
      <w:r w:rsidR="00E071A9"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c</w:t>
      </w:r>
      <w:r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ardiac arrest defined as </w:t>
      </w:r>
      <w:r w:rsidR="00E071A9"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all medical, asphyxiation, drowning</w:t>
      </w:r>
      <w:r w:rsidR="00A8137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,</w:t>
      </w:r>
      <w:r w:rsidR="00E071A9"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 xml:space="preserve"> and electrocution. Traumatic cardiac arrest defined as any cardiac arrest resulted from external kinetic energy.</w:t>
      </w:r>
    </w:p>
    <w:p w14:paraId="08348007" w14:textId="3A9CEB51" w:rsidR="00582FD4" w:rsidRPr="00A21E36" w:rsidRDefault="00582FD4" w:rsidP="00A21E36">
      <w:pPr>
        <w:spacing w:after="0"/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</w:pPr>
      <w:r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*** The diagnosis of obstructive pulmonary disease was presumed based on clinical history, signs of obstruction at ventilation, and autopsy findings</w:t>
      </w:r>
    </w:p>
    <w:p w14:paraId="772D8B0D" w14:textId="36B21CAC" w:rsidR="00A21E36" w:rsidRPr="00A21E36" w:rsidRDefault="00A21E36" w:rsidP="00A21E36">
      <w:pPr>
        <w:spacing w:after="0"/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</w:pPr>
      <w:r w:rsidRPr="00A21E36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***</w:t>
      </w:r>
      <w:r w:rsidR="00582FD4">
        <w:rPr>
          <w:rFonts w:ascii="Arial" w:eastAsia="Calibri" w:hAnsi="Arial" w:cs="Arial"/>
          <w:kern w:val="0"/>
          <w:sz w:val="20"/>
          <w:szCs w:val="20"/>
          <w:lang w:eastAsia="en-CA"/>
          <w14:ligatures w14:val="none"/>
        </w:rPr>
        <w:t>*</w:t>
      </w:r>
      <w:r w:rsidRPr="00A21E36">
        <w:rPr>
          <w:rFonts w:ascii="Arial" w:eastAsia="Arial" w:hAnsi="Arial" w:cs="Arial"/>
          <w:sz w:val="20"/>
          <w:szCs w:val="20"/>
        </w:rPr>
        <w:t xml:space="preserve"> The following diagnoses were considered as a respiratory etiology of OHCA: asthma attack, pneumonia, aspiration, pulmonary embolism, chronic obstructive pulmonary disease (COPD), hanging, and drowning</w:t>
      </w:r>
    </w:p>
    <w:p w14:paraId="00A7E551" w14:textId="77777777" w:rsidR="00EB7483" w:rsidRPr="00547F90" w:rsidRDefault="00EB7483"/>
    <w:p w14:paraId="67ADBFDC" w14:textId="77777777" w:rsidR="00813FD7" w:rsidRDefault="00813FD7">
      <w:pPr>
        <w:rPr>
          <w:rFonts w:ascii="Arial" w:hAnsi="Arial" w:cs="Arial"/>
          <w:b/>
          <w:bCs/>
        </w:rPr>
      </w:pPr>
    </w:p>
    <w:p w14:paraId="7C1C8B21" w14:textId="77777777" w:rsidR="00813FD7" w:rsidRDefault="00813FD7">
      <w:pPr>
        <w:rPr>
          <w:rFonts w:ascii="Arial" w:hAnsi="Arial" w:cs="Arial"/>
          <w:b/>
          <w:bCs/>
        </w:rPr>
      </w:pPr>
    </w:p>
    <w:p w14:paraId="54ACD533" w14:textId="77777777" w:rsidR="00813FD7" w:rsidRDefault="00813FD7">
      <w:pPr>
        <w:rPr>
          <w:rFonts w:ascii="Arial" w:hAnsi="Arial" w:cs="Arial"/>
          <w:b/>
          <w:bCs/>
        </w:rPr>
      </w:pPr>
    </w:p>
    <w:p w14:paraId="7D31DF70" w14:textId="77777777" w:rsidR="00813FD7" w:rsidRDefault="00813FD7">
      <w:pPr>
        <w:rPr>
          <w:rFonts w:ascii="Arial" w:hAnsi="Arial" w:cs="Arial"/>
          <w:b/>
          <w:bCs/>
        </w:rPr>
      </w:pPr>
    </w:p>
    <w:p w14:paraId="5CCF9A5A" w14:textId="77777777" w:rsidR="00813FD7" w:rsidRDefault="00813FD7">
      <w:pPr>
        <w:rPr>
          <w:rFonts w:ascii="Arial" w:hAnsi="Arial" w:cs="Arial"/>
          <w:b/>
          <w:bCs/>
        </w:rPr>
      </w:pPr>
    </w:p>
    <w:p w14:paraId="6A67108E" w14:textId="77777777" w:rsidR="00813FD7" w:rsidRDefault="00813FD7">
      <w:pPr>
        <w:rPr>
          <w:rFonts w:ascii="Arial" w:hAnsi="Arial" w:cs="Arial"/>
          <w:b/>
          <w:bCs/>
        </w:rPr>
      </w:pPr>
    </w:p>
    <w:p w14:paraId="1B581AED" w14:textId="77777777" w:rsidR="00813FD7" w:rsidRDefault="00813FD7">
      <w:pPr>
        <w:rPr>
          <w:rFonts w:ascii="Arial" w:hAnsi="Arial" w:cs="Arial"/>
          <w:b/>
          <w:bCs/>
        </w:rPr>
      </w:pPr>
    </w:p>
    <w:p w14:paraId="1F69A4BA" w14:textId="0EF3001D" w:rsidR="00D36BF0" w:rsidRPr="00881C86" w:rsidRDefault="00881C86">
      <w:pPr>
        <w:rPr>
          <w:rFonts w:ascii="Arial" w:hAnsi="Arial" w:cs="Arial"/>
          <w:b/>
          <w:bCs/>
        </w:rPr>
      </w:pPr>
      <w:r w:rsidRPr="00881C86">
        <w:rPr>
          <w:rFonts w:ascii="Arial" w:hAnsi="Arial" w:cs="Arial"/>
          <w:b/>
          <w:bCs/>
        </w:rPr>
        <w:lastRenderedPageBreak/>
        <w:t xml:space="preserve">References: </w:t>
      </w:r>
    </w:p>
    <w:p w14:paraId="5F35B471" w14:textId="77777777" w:rsidR="008E709E" w:rsidRPr="008E709E" w:rsidRDefault="000015DF" w:rsidP="008E709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6" w:name="_ENREF_1"/>
      <w:r w:rsidR="008E709E" w:rsidRPr="008E709E">
        <w:t>1.</w:t>
      </w:r>
      <w:r w:rsidR="008E709E" w:rsidRPr="008E709E">
        <w:tab/>
        <w:t>Koller AC, Salcido DD, Callaway CW, Menegazzi JJ. Resuscitation characteristics and outcomes in suspected drug overdose-related out-of-hospital cardiac arrest. Resuscitation. 2014;85(10):1375-9.</w:t>
      </w:r>
      <w:bookmarkEnd w:id="6"/>
    </w:p>
    <w:p w14:paraId="72FD2807" w14:textId="77777777" w:rsidR="008E709E" w:rsidRPr="008E709E" w:rsidRDefault="008E709E" w:rsidP="008E709E">
      <w:pPr>
        <w:pStyle w:val="EndNoteBibliography"/>
        <w:spacing w:after="0"/>
      </w:pPr>
      <w:bookmarkStart w:id="7" w:name="_ENREF_2"/>
      <w:r w:rsidRPr="008E709E">
        <w:t>2.</w:t>
      </w:r>
      <w:r w:rsidRPr="008E709E">
        <w:tab/>
        <w:t>Elmer J, Lynch MJ, Kristan J, Morgan P, Gerstel SJ, Callaway CW, et al. Recreational drug overdose-related cardiac arrests: break on through to the other side. Resuscitation. 2015;89:177-81.</w:t>
      </w:r>
      <w:bookmarkEnd w:id="7"/>
    </w:p>
    <w:p w14:paraId="07BA4571" w14:textId="77777777" w:rsidR="008E709E" w:rsidRPr="008E709E" w:rsidRDefault="008E709E" w:rsidP="008E709E">
      <w:pPr>
        <w:pStyle w:val="EndNoteBibliography"/>
        <w:spacing w:after="0"/>
      </w:pPr>
      <w:bookmarkStart w:id="8" w:name="_ENREF_3"/>
      <w:r w:rsidRPr="008E709E">
        <w:t>3.</w:t>
      </w:r>
      <w:r w:rsidRPr="008E709E">
        <w:tab/>
        <w:t>Salcido DD, Torres C, Koller AC, Orkin AM, Schmicker RH, Morrison LJ, et al. Regional incidence and outcome of out-of-hospital cardiac arrest associated with overdose. Resuscitation. 2016;99:13-9.</w:t>
      </w:r>
      <w:bookmarkEnd w:id="8"/>
    </w:p>
    <w:p w14:paraId="54BBC9F3" w14:textId="77777777" w:rsidR="008E709E" w:rsidRPr="008E709E" w:rsidRDefault="008E709E" w:rsidP="008E709E">
      <w:pPr>
        <w:pStyle w:val="EndNoteBibliography"/>
        <w:spacing w:after="0"/>
      </w:pPr>
      <w:bookmarkStart w:id="9" w:name="_ENREF_4"/>
      <w:r w:rsidRPr="008E709E">
        <w:t>4.</w:t>
      </w:r>
      <w:r w:rsidRPr="008E709E">
        <w:tab/>
        <w:t>Orkin AM, Zhan C, Buick JE, Drennan IR, Klaiman M, Leece P, et al. Out-of-hospital cardiac arrest survival in drug-related versus cardiac causes in Ontario: A retrospective cohort study. PloS one. 2017;12(4):e0176441.</w:t>
      </w:r>
      <w:bookmarkEnd w:id="9"/>
    </w:p>
    <w:p w14:paraId="6EB3CC42" w14:textId="77777777" w:rsidR="008E709E" w:rsidRPr="008E709E" w:rsidRDefault="008E709E" w:rsidP="008E709E">
      <w:pPr>
        <w:pStyle w:val="EndNoteBibliography"/>
        <w:spacing w:after="0"/>
      </w:pPr>
      <w:bookmarkStart w:id="10" w:name="_ENREF_5"/>
      <w:r w:rsidRPr="008E709E">
        <w:t>5.</w:t>
      </w:r>
      <w:r w:rsidRPr="008E709E">
        <w:tab/>
        <w:t>Yogeswaran V, Drucker C, Kume K, Poel A, Yarid N, Leyde S, et al. Presentation and Outcomes of Adults With Overdose-Related Out-of-Hospital Cardiac Arrest. JAMA Network Open. 2023;6(11):e2341921.</w:t>
      </w:r>
      <w:bookmarkEnd w:id="10"/>
    </w:p>
    <w:p w14:paraId="5D6984A1" w14:textId="77777777" w:rsidR="008E709E" w:rsidRPr="008E709E" w:rsidRDefault="008E709E" w:rsidP="008E709E">
      <w:pPr>
        <w:pStyle w:val="EndNoteBibliography"/>
        <w:spacing w:after="0"/>
      </w:pPr>
      <w:bookmarkStart w:id="11" w:name="_ENREF_6"/>
      <w:r w:rsidRPr="008E709E">
        <w:t>6.</w:t>
      </w:r>
      <w:r w:rsidRPr="008E709E">
        <w:tab/>
        <w:t>Shekhar AC, Nathanson BH, Mader TJ, Coute RA. Cardiac Arrest Following Drug Overdose in the United States: An Analysis of the Cardiac Arrest Registry to Enhance Survival. J Am Heart Assoc. 2024;13(3):e031245.</w:t>
      </w:r>
      <w:bookmarkEnd w:id="11"/>
    </w:p>
    <w:p w14:paraId="242BE523" w14:textId="77777777" w:rsidR="008E709E" w:rsidRPr="008E709E" w:rsidRDefault="008E709E" w:rsidP="008E709E">
      <w:pPr>
        <w:pStyle w:val="EndNoteBibliography"/>
        <w:spacing w:after="0"/>
      </w:pPr>
      <w:bookmarkStart w:id="12" w:name="_ENREF_7"/>
      <w:r w:rsidRPr="008E709E">
        <w:t>7.</w:t>
      </w:r>
      <w:r w:rsidRPr="008E709E">
        <w:tab/>
        <w:t>Claesson A, Svensson L, Silfverstolpe J, Herlitz J. Characteristics and outcome among patients suffering out-of-hospital cardiac arrest due to drowning. Resuscitation. 2008;76(3):381-7.</w:t>
      </w:r>
      <w:bookmarkEnd w:id="12"/>
    </w:p>
    <w:p w14:paraId="03F2B3CA" w14:textId="77777777" w:rsidR="008E709E" w:rsidRPr="008E709E" w:rsidRDefault="008E709E" w:rsidP="008E709E">
      <w:pPr>
        <w:pStyle w:val="EndNoteBibliography"/>
        <w:spacing w:after="0"/>
      </w:pPr>
      <w:bookmarkStart w:id="13" w:name="_ENREF_8"/>
      <w:r w:rsidRPr="008E709E">
        <w:t>8.</w:t>
      </w:r>
      <w:r w:rsidRPr="008E709E">
        <w:tab/>
        <w:t>Grmec S, Strnad M, Podgorsek D. Comparison of the characteristics and outcome among patients suffering from out-of-hospital primary cardiac arrest and drowning victims in cardiac arrest. International Journal of Emergency Medicine. 2009;2(1):7-12.</w:t>
      </w:r>
      <w:bookmarkEnd w:id="13"/>
    </w:p>
    <w:p w14:paraId="32E379BE" w14:textId="77777777" w:rsidR="008E709E" w:rsidRPr="008E709E" w:rsidRDefault="008E709E" w:rsidP="008E709E">
      <w:pPr>
        <w:pStyle w:val="EndNoteBibliography"/>
        <w:spacing w:after="0"/>
      </w:pPr>
      <w:bookmarkStart w:id="14" w:name="_ENREF_9"/>
      <w:r w:rsidRPr="008E709E">
        <w:t>9.</w:t>
      </w:r>
      <w:r w:rsidRPr="008E709E">
        <w:tab/>
        <w:t>Buick JE, Lin S, Rac VE, Brooks SC, Kierzek G, Morrison LJ. Drowning: an overlooked cause of out-of-hospital cardiac arrest in Canada. CJEM. 2014;16(4):314-21.</w:t>
      </w:r>
      <w:bookmarkEnd w:id="14"/>
    </w:p>
    <w:p w14:paraId="473A7BBC" w14:textId="77777777" w:rsidR="008E709E" w:rsidRPr="008E709E" w:rsidRDefault="008E709E" w:rsidP="008E709E">
      <w:pPr>
        <w:pStyle w:val="EndNoteBibliography"/>
        <w:spacing w:after="0"/>
      </w:pPr>
      <w:bookmarkStart w:id="15" w:name="_ENREF_10"/>
      <w:r w:rsidRPr="008E709E">
        <w:t>10.</w:t>
      </w:r>
      <w:r w:rsidRPr="008E709E">
        <w:tab/>
        <w:t>Deasy C, Bray J, Smith K, Harriss L, Morrison C, Bernard S, et al. Traumatic out-of-hospital cardiac arrests in Melbourne, Australia. Resuscitation. 2011.</w:t>
      </w:r>
      <w:bookmarkEnd w:id="15"/>
    </w:p>
    <w:p w14:paraId="2F35D8E9" w14:textId="77777777" w:rsidR="008E709E" w:rsidRPr="008E709E" w:rsidRDefault="008E709E" w:rsidP="008E709E">
      <w:pPr>
        <w:pStyle w:val="EndNoteBibliography"/>
        <w:spacing w:after="0"/>
      </w:pPr>
      <w:bookmarkStart w:id="16" w:name="_ENREF_11"/>
      <w:r w:rsidRPr="008E709E">
        <w:t>11.</w:t>
      </w:r>
      <w:r w:rsidRPr="008E709E">
        <w:tab/>
        <w:t>Beck B, Tohira H, Bray JE, Straney L, Brown E, Inoue M, et al. Trends in traumatic out-of-hospital cardiac arrest in Perth, Western Australia from 1997 to 2014. Resuscitation. 2016;98:79-84.</w:t>
      </w:r>
      <w:bookmarkEnd w:id="16"/>
    </w:p>
    <w:p w14:paraId="5475A1E3" w14:textId="77777777" w:rsidR="008E709E" w:rsidRPr="008E709E" w:rsidRDefault="008E709E" w:rsidP="008E709E">
      <w:pPr>
        <w:pStyle w:val="EndNoteBibliography"/>
        <w:spacing w:after="0"/>
      </w:pPr>
      <w:bookmarkStart w:id="17" w:name="_ENREF_12"/>
      <w:r w:rsidRPr="008E709E">
        <w:t>12.</w:t>
      </w:r>
      <w:r w:rsidRPr="008E709E">
        <w:tab/>
        <w:t>Barnard EBG, Sandbach DD, Nicholls TL, Wilson AW, Ercole A. Prehospital determinants of successful resuscitation after traumatic and non-traumatic out-of-hospital cardiac arrest. Emergency medicine journal : EMJ. 2019;36(6):333-9.</w:t>
      </w:r>
      <w:bookmarkEnd w:id="17"/>
    </w:p>
    <w:p w14:paraId="6CF3B859" w14:textId="77777777" w:rsidR="008E709E" w:rsidRPr="008E709E" w:rsidRDefault="008E709E" w:rsidP="008E709E">
      <w:pPr>
        <w:pStyle w:val="EndNoteBibliography"/>
        <w:spacing w:after="0"/>
      </w:pPr>
      <w:bookmarkStart w:id="18" w:name="_ENREF_13"/>
      <w:r w:rsidRPr="008E709E">
        <w:t>13.</w:t>
      </w:r>
      <w:r w:rsidRPr="008E709E">
        <w:tab/>
        <w:t>Djarv T, Axelsson C, Herlitz J, Stromsoe A, Israelsson J, Claesson A. Traumatic cardiac arrest in Sweden 1990-2016 - a population-based national cohort study. Scandinavian journal of trauma, resuscitation and emergency medicine. 2018;26(1):30.</w:t>
      </w:r>
      <w:bookmarkEnd w:id="18"/>
    </w:p>
    <w:p w14:paraId="4C20786E" w14:textId="77777777" w:rsidR="008E709E" w:rsidRPr="008E709E" w:rsidRDefault="008E709E" w:rsidP="008E709E">
      <w:pPr>
        <w:pStyle w:val="EndNoteBibliography"/>
        <w:spacing w:after="0"/>
      </w:pPr>
      <w:bookmarkStart w:id="19" w:name="_ENREF_14"/>
      <w:r w:rsidRPr="008E709E">
        <w:t>14.</w:t>
      </w:r>
      <w:r w:rsidRPr="008E709E">
        <w:tab/>
        <w:t>Escutnaire J, Genin M, Babykina E, Dumont C, Javaudin F, Baert V, et al. Traumatic cardiac arrest is associated with lower survival rate vs. medical cardiac arrest – Results from the French national registry. Resuscitation. 2018;131:48-54.</w:t>
      </w:r>
      <w:bookmarkEnd w:id="19"/>
    </w:p>
    <w:p w14:paraId="3E67206F" w14:textId="77777777" w:rsidR="008E709E" w:rsidRPr="008E709E" w:rsidRDefault="008E709E" w:rsidP="008E709E">
      <w:pPr>
        <w:pStyle w:val="EndNoteBibliography"/>
        <w:spacing w:after="0"/>
      </w:pPr>
      <w:bookmarkStart w:id="20" w:name="_ENREF_15"/>
      <w:r w:rsidRPr="008E709E">
        <w:t>15.</w:t>
      </w:r>
      <w:r w:rsidRPr="008E709E">
        <w:tab/>
        <w:t>Wolthers SA, Jensen TW, Breindahl N, Milling L, Blomberg SN, Andersen LB, et al. Traumatic cardiac arrest – a nationwide Danish study. BMC Emergency Medicine. 2023;23(1).</w:t>
      </w:r>
      <w:bookmarkEnd w:id="20"/>
    </w:p>
    <w:p w14:paraId="558FF706" w14:textId="77777777" w:rsidR="008E709E" w:rsidRPr="008E709E" w:rsidRDefault="008E709E" w:rsidP="008E709E">
      <w:pPr>
        <w:pStyle w:val="EndNoteBibliography"/>
        <w:spacing w:after="0"/>
      </w:pPr>
      <w:bookmarkStart w:id="21" w:name="_ENREF_16"/>
      <w:r w:rsidRPr="008E709E">
        <w:t>16.</w:t>
      </w:r>
      <w:r w:rsidRPr="008E709E">
        <w:tab/>
        <w:t>Deasy C, Bray J, Smith K, Bernard S, Cameron P, Committee VS. Hanging-associated out-of-hospital cardiac arrests in Melbourne, Australia. Emergency medicine journal : EMJ. 2013;30(1):38-42.</w:t>
      </w:r>
      <w:bookmarkEnd w:id="21"/>
    </w:p>
    <w:p w14:paraId="19187FC5" w14:textId="77777777" w:rsidR="008E709E" w:rsidRPr="008E709E" w:rsidRDefault="008E709E" w:rsidP="008E709E">
      <w:pPr>
        <w:pStyle w:val="EndNoteBibliography"/>
        <w:spacing w:after="0"/>
      </w:pPr>
      <w:bookmarkStart w:id="22" w:name="_ENREF_17"/>
      <w:r w:rsidRPr="008E709E">
        <w:lastRenderedPageBreak/>
        <w:t>17.</w:t>
      </w:r>
      <w:r w:rsidRPr="008E709E">
        <w:tab/>
        <w:t>Shin J, Lee H, Kim J, Kim J, Choi S, Jeung K, et al. Outcomes of hanging-induced cardiac arrest patients who underwent therapeutic hypothermia: a multicenter retrospective cohort study. Resuscitation. 2014;85(8):1047-51.</w:t>
      </w:r>
      <w:bookmarkEnd w:id="22"/>
    </w:p>
    <w:p w14:paraId="67DAD23B" w14:textId="77777777" w:rsidR="008E709E" w:rsidRPr="008E709E" w:rsidRDefault="008E709E" w:rsidP="008E709E">
      <w:pPr>
        <w:pStyle w:val="EndNoteBibliography"/>
        <w:spacing w:after="0"/>
      </w:pPr>
      <w:bookmarkStart w:id="23" w:name="_ENREF_18"/>
      <w:r w:rsidRPr="008E709E">
        <w:t>18.</w:t>
      </w:r>
      <w:r w:rsidRPr="008E709E">
        <w:tab/>
        <w:t>Herlitz J, Rosenfelt M, Bang A, Axelsson A, Ekstrom L, Wennerblom B, et al. Prognosis among patients with out-of-hospital cardiac arrest judged as being caused by deterioration of obstructive pulmonary disease. Resuscitation. 1996;32(3):177-84.</w:t>
      </w:r>
      <w:bookmarkEnd w:id="23"/>
    </w:p>
    <w:p w14:paraId="00F1D066" w14:textId="77777777" w:rsidR="008E709E" w:rsidRPr="008E709E" w:rsidRDefault="008E709E" w:rsidP="008E709E">
      <w:pPr>
        <w:pStyle w:val="EndNoteBibliography"/>
        <w:spacing w:after="0"/>
      </w:pPr>
      <w:bookmarkStart w:id="24" w:name="_ENREF_19"/>
      <w:r w:rsidRPr="008E709E">
        <w:t>19.</w:t>
      </w:r>
      <w:r w:rsidRPr="008E709E">
        <w:tab/>
        <w:t>Fukuda T, Fukuda-Ohashi N, Doi K, Matsubara T, Yahagi N. Effective pre-hospital care for out-of-hospital cardiac arrest caused by respiratory disease. Heart, lung &amp; circulation. 2015;24(3):241-9.</w:t>
      </w:r>
      <w:bookmarkEnd w:id="24"/>
    </w:p>
    <w:p w14:paraId="41075BCD" w14:textId="77777777" w:rsidR="008E709E" w:rsidRPr="008E709E" w:rsidRDefault="008E709E" w:rsidP="008E709E">
      <w:pPr>
        <w:pStyle w:val="EndNoteBibliography"/>
        <w:spacing w:after="0"/>
      </w:pPr>
      <w:bookmarkStart w:id="25" w:name="_ENREF_20"/>
      <w:r w:rsidRPr="008E709E">
        <w:t>20.</w:t>
      </w:r>
      <w:r w:rsidRPr="008E709E">
        <w:tab/>
        <w:t>Orban J-C, Truc M, Kerever S, Novain M, Cattet F, Plattier R, et al. Comparison of presumed cardiac and respiratory causes of out-of-hospital cardiac arrest. Resuscitation. 2018;129:24-8.</w:t>
      </w:r>
      <w:bookmarkEnd w:id="25"/>
    </w:p>
    <w:p w14:paraId="7B0B8CC9" w14:textId="77777777" w:rsidR="008E709E" w:rsidRPr="008E709E" w:rsidRDefault="008E709E" w:rsidP="008E709E">
      <w:pPr>
        <w:pStyle w:val="EndNoteBibliography"/>
        <w:spacing w:after="0"/>
      </w:pPr>
      <w:bookmarkStart w:id="26" w:name="_ENREF_21"/>
      <w:r w:rsidRPr="008E709E">
        <w:t>21.</w:t>
      </w:r>
      <w:r w:rsidRPr="008E709E">
        <w:tab/>
        <w:t>Shin J, Kim K, Lim YS, Lee HJ, Lee SJ, Jung E, et al. Incidence and clinical features of intracranial hemorrhage causing out-of-hospital cardiac arrest: a multicenter retrospective study. The American journal of emergency medicine. 2016;34(12):2326-30.</w:t>
      </w:r>
      <w:bookmarkEnd w:id="26"/>
    </w:p>
    <w:p w14:paraId="59E65CC8" w14:textId="77777777" w:rsidR="008E709E" w:rsidRPr="008E709E" w:rsidRDefault="008E709E" w:rsidP="008E709E">
      <w:pPr>
        <w:pStyle w:val="EndNoteBibliography"/>
      </w:pPr>
      <w:bookmarkStart w:id="27" w:name="_ENREF_22"/>
      <w:r w:rsidRPr="008E709E">
        <w:t>22.</w:t>
      </w:r>
      <w:r w:rsidRPr="008E709E">
        <w:tab/>
        <w:t>Fukuda T, Ohashi-Fukuda N, Kondo Y, Sera T, Doi K, Yahagi N. Epidemiology, Risk Factors, and Outcomes of Out-of-Hospital Cardiac Arrest Caused by Stroke: A Population-Based Study. Medicine. 2016;95(14):e3107.</w:t>
      </w:r>
      <w:bookmarkEnd w:id="27"/>
    </w:p>
    <w:p w14:paraId="5CDCA665" w14:textId="73C14E51" w:rsidR="000015DF" w:rsidRDefault="000015DF">
      <w:r>
        <w:fldChar w:fldCharType="end"/>
      </w:r>
    </w:p>
    <w:sectPr w:rsidR="000015DF" w:rsidSect="003D29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2de0a92avxpsoex2rkp552mvr5w2ftstxfe&quot;&gt;My EndNote Library-scoping review extra file Copy- full text 14-04-2021&lt;record-ids&gt;&lt;item&gt;12318&lt;/item&gt;&lt;item&gt;12326&lt;/item&gt;&lt;item&gt;12453&lt;/item&gt;&lt;item&gt;12526&lt;/item&gt;&lt;item&gt;12708&lt;/item&gt;&lt;item&gt;12734&lt;/item&gt;&lt;item&gt;12751&lt;/item&gt;&lt;item&gt;12791&lt;/item&gt;&lt;item&gt;12866&lt;/item&gt;&lt;item&gt;12906&lt;/item&gt;&lt;item&gt;13063&lt;/item&gt;&lt;item&gt;13064&lt;/item&gt;&lt;item&gt;13311&lt;/item&gt;&lt;item&gt;13331&lt;/item&gt;&lt;item&gt;13899&lt;/item&gt;&lt;item&gt;13900&lt;/item&gt;&lt;item&gt;13939&lt;/item&gt;&lt;item&gt;14089&lt;/item&gt;&lt;item&gt;14139&lt;/item&gt;&lt;item&gt;17622&lt;/item&gt;&lt;item&gt;17666&lt;/item&gt;&lt;item&gt;17672&lt;/item&gt;&lt;/record-ids&gt;&lt;/item&gt;&lt;/Libraries&gt;"/>
  </w:docVars>
  <w:rsids>
    <w:rsidRoot w:val="003D29CC"/>
    <w:rsid w:val="000015DF"/>
    <w:rsid w:val="00031597"/>
    <w:rsid w:val="00050162"/>
    <w:rsid w:val="00092E87"/>
    <w:rsid w:val="00140E8D"/>
    <w:rsid w:val="001632A4"/>
    <w:rsid w:val="0019114A"/>
    <w:rsid w:val="001C5869"/>
    <w:rsid w:val="001D4526"/>
    <w:rsid w:val="001F528D"/>
    <w:rsid w:val="00261117"/>
    <w:rsid w:val="00267D01"/>
    <w:rsid w:val="002B12FD"/>
    <w:rsid w:val="00380AAF"/>
    <w:rsid w:val="003A0E06"/>
    <w:rsid w:val="003D29CC"/>
    <w:rsid w:val="003F7E7D"/>
    <w:rsid w:val="00400A62"/>
    <w:rsid w:val="00485F1A"/>
    <w:rsid w:val="004B05FB"/>
    <w:rsid w:val="004E5783"/>
    <w:rsid w:val="004F1445"/>
    <w:rsid w:val="00547F90"/>
    <w:rsid w:val="005515EE"/>
    <w:rsid w:val="0057585C"/>
    <w:rsid w:val="00582BBD"/>
    <w:rsid w:val="00582FD4"/>
    <w:rsid w:val="005F1CA9"/>
    <w:rsid w:val="005F3F90"/>
    <w:rsid w:val="005F75C4"/>
    <w:rsid w:val="0063439C"/>
    <w:rsid w:val="00662F9F"/>
    <w:rsid w:val="00677037"/>
    <w:rsid w:val="006E015B"/>
    <w:rsid w:val="00707AC7"/>
    <w:rsid w:val="00736566"/>
    <w:rsid w:val="00736D3B"/>
    <w:rsid w:val="00766555"/>
    <w:rsid w:val="0077190A"/>
    <w:rsid w:val="007B2182"/>
    <w:rsid w:val="007B22CB"/>
    <w:rsid w:val="007D7E88"/>
    <w:rsid w:val="00813FD7"/>
    <w:rsid w:val="00814A4D"/>
    <w:rsid w:val="008308EF"/>
    <w:rsid w:val="00881C86"/>
    <w:rsid w:val="008863BE"/>
    <w:rsid w:val="008B09B0"/>
    <w:rsid w:val="008E709E"/>
    <w:rsid w:val="00910AED"/>
    <w:rsid w:val="009322CE"/>
    <w:rsid w:val="009A4053"/>
    <w:rsid w:val="009E4683"/>
    <w:rsid w:val="00A032BA"/>
    <w:rsid w:val="00A21E36"/>
    <w:rsid w:val="00A649D2"/>
    <w:rsid w:val="00A66E69"/>
    <w:rsid w:val="00A81376"/>
    <w:rsid w:val="00A81B28"/>
    <w:rsid w:val="00A867EA"/>
    <w:rsid w:val="00A91272"/>
    <w:rsid w:val="00A9596A"/>
    <w:rsid w:val="00A965A2"/>
    <w:rsid w:val="00B17288"/>
    <w:rsid w:val="00B53664"/>
    <w:rsid w:val="00B74C06"/>
    <w:rsid w:val="00B829C9"/>
    <w:rsid w:val="00BA686A"/>
    <w:rsid w:val="00BD13BF"/>
    <w:rsid w:val="00C33EA2"/>
    <w:rsid w:val="00C47CC3"/>
    <w:rsid w:val="00D357FD"/>
    <w:rsid w:val="00D36BF0"/>
    <w:rsid w:val="00D55C12"/>
    <w:rsid w:val="00D617DA"/>
    <w:rsid w:val="00DC17DB"/>
    <w:rsid w:val="00DE2BF1"/>
    <w:rsid w:val="00E071A9"/>
    <w:rsid w:val="00E51F3E"/>
    <w:rsid w:val="00E64993"/>
    <w:rsid w:val="00EB60CF"/>
    <w:rsid w:val="00EB7483"/>
    <w:rsid w:val="00EB7CD8"/>
    <w:rsid w:val="00EC2D7A"/>
    <w:rsid w:val="00ED5E63"/>
    <w:rsid w:val="00EE3DE9"/>
    <w:rsid w:val="00EE6D44"/>
    <w:rsid w:val="00F22E9E"/>
    <w:rsid w:val="00F324EE"/>
    <w:rsid w:val="00F36B62"/>
    <w:rsid w:val="00F466DD"/>
    <w:rsid w:val="00F5485A"/>
    <w:rsid w:val="00F605BE"/>
    <w:rsid w:val="00F90F3E"/>
    <w:rsid w:val="00FA7FF8"/>
    <w:rsid w:val="00FB1BD3"/>
    <w:rsid w:val="00FE52A2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FCFC1"/>
  <w15:chartTrackingRefBased/>
  <w15:docId w15:val="{BD279A94-D7F0-4131-8C52-1567CB894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9CC"/>
  </w:style>
  <w:style w:type="paragraph" w:styleId="Heading1">
    <w:name w:val="heading 1"/>
    <w:basedOn w:val="Normal"/>
    <w:next w:val="Normal"/>
    <w:link w:val="Heading1Char"/>
    <w:uiPriority w:val="9"/>
    <w:qFormat/>
    <w:rsid w:val="008863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8863BE"/>
    <w:pPr>
      <w:spacing w:before="360" w:after="80" w:line="240" w:lineRule="auto"/>
      <w:outlineLvl w:val="1"/>
    </w:pPr>
    <w:rPr>
      <w:rFonts w:ascii="Arial" w:hAnsi="Arial"/>
      <w:color w:val="000000" w:themeColor="text1"/>
      <w:kern w:val="0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9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9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3BE"/>
    <w:rPr>
      <w:rFonts w:ascii="Arial" w:eastAsiaTheme="majorEastAsia" w:hAnsi="Arial" w:cstheme="majorBidi"/>
      <w:color w:val="000000" w:themeColor="text1"/>
      <w:kern w:val="0"/>
      <w:sz w:val="32"/>
      <w:szCs w:val="3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8863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886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63BE"/>
  </w:style>
  <w:style w:type="character" w:customStyle="1" w:styleId="Heading3Char">
    <w:name w:val="Heading 3 Char"/>
    <w:basedOn w:val="DefaultParagraphFont"/>
    <w:link w:val="Heading3"/>
    <w:uiPriority w:val="9"/>
    <w:semiHidden/>
    <w:rsid w:val="003D29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9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9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9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9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9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9CC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3D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366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36BF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BF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6BF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6BF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1C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2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4</Pages>
  <Words>5636</Words>
  <Characters>32128</Characters>
  <Application>Microsoft Office Word</Application>
  <DocSecurity>0</DocSecurity>
  <Lines>26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GHEH SHAERI</dc:creator>
  <cp:keywords/>
  <dc:description/>
  <cp:lastModifiedBy>SEDIGHEH SHAERI</cp:lastModifiedBy>
  <cp:revision>67</cp:revision>
  <dcterms:created xsi:type="dcterms:W3CDTF">2024-06-11T00:40:00Z</dcterms:created>
  <dcterms:modified xsi:type="dcterms:W3CDTF">2025-04-18T17:50:00Z</dcterms:modified>
</cp:coreProperties>
</file>